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164EEE" w14:textId="77777777" w:rsidR="008549AF" w:rsidRPr="00AA2DB3" w:rsidRDefault="008549AF" w:rsidP="008549AF">
      <w:pPr>
        <w:spacing w:line="360" w:lineRule="auto"/>
        <w:jc w:val="both"/>
        <w:rPr>
          <w:b/>
          <w:bCs/>
          <w:sz w:val="22"/>
          <w:szCs w:val="22"/>
          <w:lang w:eastAsia="en-US" w:bidi="ar-SA"/>
        </w:rPr>
      </w:pPr>
      <w:r w:rsidRPr="00AA2DB3">
        <w:rPr>
          <w:b/>
          <w:sz w:val="22"/>
          <w:szCs w:val="22"/>
        </w:rPr>
        <w:t xml:space="preserve">Supplementary table </w:t>
      </w:r>
      <w:r w:rsidRPr="00AA2DB3">
        <w:rPr>
          <w:b/>
          <w:sz w:val="22"/>
          <w:szCs w:val="22"/>
        </w:rPr>
        <w:fldChar w:fldCharType="begin"/>
      </w:r>
      <w:r w:rsidRPr="00AA2DB3">
        <w:rPr>
          <w:b/>
          <w:sz w:val="22"/>
          <w:szCs w:val="22"/>
        </w:rPr>
        <w:instrText xml:space="preserve"> SEQ Table \* ARABIC \s 1 </w:instrText>
      </w:r>
      <w:r w:rsidRPr="00AA2DB3">
        <w:rPr>
          <w:b/>
          <w:sz w:val="22"/>
          <w:szCs w:val="22"/>
        </w:rPr>
        <w:fldChar w:fldCharType="separate"/>
      </w:r>
      <w:r w:rsidRPr="00AA2DB3">
        <w:rPr>
          <w:b/>
          <w:noProof/>
          <w:sz w:val="22"/>
          <w:szCs w:val="22"/>
        </w:rPr>
        <w:t>2</w:t>
      </w:r>
      <w:r w:rsidRPr="00AA2DB3">
        <w:rPr>
          <w:b/>
          <w:sz w:val="22"/>
          <w:szCs w:val="22"/>
        </w:rPr>
        <w:fldChar w:fldCharType="end"/>
      </w:r>
      <w:r w:rsidRPr="00AA2DB3">
        <w:rPr>
          <w:b/>
          <w:sz w:val="22"/>
          <w:szCs w:val="22"/>
        </w:rPr>
        <w:t>:</w:t>
      </w:r>
      <w:r w:rsidRPr="00AA2DB3">
        <w:rPr>
          <w:sz w:val="22"/>
          <w:szCs w:val="22"/>
        </w:rPr>
        <w:t xml:space="preserve"> </w:t>
      </w:r>
      <w:r w:rsidRPr="00AA2DB3">
        <w:rPr>
          <w:b/>
          <w:bCs/>
          <w:sz w:val="22"/>
          <w:szCs w:val="22"/>
        </w:rPr>
        <w:t>Sample collection from animal species of CTG zoo with their habitat types and major feeding ingredients</w:t>
      </w:r>
    </w:p>
    <w:tbl>
      <w:tblPr>
        <w:tblStyle w:val="TableGrid"/>
        <w:tblpPr w:leftFromText="180" w:rightFromText="180" w:vertAnchor="text" w:horzAnchor="margin" w:tblpY="65"/>
        <w:tblW w:w="9738" w:type="dxa"/>
        <w:tblLayout w:type="fixed"/>
        <w:tblLook w:val="04A0" w:firstRow="1" w:lastRow="0" w:firstColumn="1" w:lastColumn="0" w:noHBand="0" w:noVBand="1"/>
      </w:tblPr>
      <w:tblGrid>
        <w:gridCol w:w="557"/>
        <w:gridCol w:w="2521"/>
        <w:gridCol w:w="990"/>
        <w:gridCol w:w="3240"/>
        <w:gridCol w:w="2430"/>
      </w:tblGrid>
      <w:tr w:rsidR="008549AF" w:rsidRPr="00AA2DB3" w14:paraId="694C2F82" w14:textId="77777777" w:rsidTr="005C2B3A">
        <w:tc>
          <w:tcPr>
            <w:tcW w:w="557" w:type="dxa"/>
            <w:vAlign w:val="center"/>
          </w:tcPr>
          <w:p w14:paraId="65DEC219" w14:textId="77777777" w:rsidR="008549AF" w:rsidRPr="00AA2DB3" w:rsidRDefault="008549AF" w:rsidP="005C2B3A">
            <w:pPr>
              <w:spacing w:line="276" w:lineRule="auto"/>
              <w:jc w:val="center"/>
              <w:rPr>
                <w:b/>
                <w:sz w:val="20"/>
                <w:szCs w:val="20"/>
                <w:shd w:val="clear" w:color="auto" w:fill="FFFFFF"/>
              </w:rPr>
            </w:pPr>
            <w:r w:rsidRPr="00AA2DB3">
              <w:rPr>
                <w:b/>
                <w:sz w:val="20"/>
                <w:szCs w:val="20"/>
                <w:shd w:val="clear" w:color="auto" w:fill="FFFFFF"/>
              </w:rPr>
              <w:t>Sl. No.</w:t>
            </w:r>
          </w:p>
        </w:tc>
        <w:tc>
          <w:tcPr>
            <w:tcW w:w="2521" w:type="dxa"/>
            <w:vAlign w:val="center"/>
          </w:tcPr>
          <w:p w14:paraId="2DC9176B" w14:textId="77777777" w:rsidR="008549AF" w:rsidRPr="00AA2DB3" w:rsidRDefault="008549AF" w:rsidP="005C2B3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DB3">
              <w:rPr>
                <w:rFonts w:ascii="Times New Roman" w:hAnsi="Times New Roman" w:cs="Times New Roman"/>
                <w:b/>
                <w:sz w:val="20"/>
                <w:szCs w:val="20"/>
              </w:rPr>
              <w:t>Animal species</w:t>
            </w:r>
          </w:p>
        </w:tc>
        <w:tc>
          <w:tcPr>
            <w:tcW w:w="990" w:type="dxa"/>
            <w:vAlign w:val="center"/>
          </w:tcPr>
          <w:p w14:paraId="169431A6" w14:textId="77777777" w:rsidR="008549AF" w:rsidRPr="00AA2DB3" w:rsidRDefault="008549AF" w:rsidP="005C2B3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A2DB3">
              <w:rPr>
                <w:b/>
                <w:sz w:val="20"/>
                <w:szCs w:val="20"/>
              </w:rPr>
              <w:t>Number of Samples</w:t>
            </w:r>
          </w:p>
        </w:tc>
        <w:tc>
          <w:tcPr>
            <w:tcW w:w="3240" w:type="dxa"/>
            <w:vAlign w:val="center"/>
          </w:tcPr>
          <w:p w14:paraId="4E41759C" w14:textId="77777777" w:rsidR="008549AF" w:rsidRPr="00AA2DB3" w:rsidRDefault="008549AF" w:rsidP="005C2B3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A2DB3">
              <w:rPr>
                <w:b/>
                <w:sz w:val="20"/>
                <w:szCs w:val="20"/>
              </w:rPr>
              <w:t>Nature of enclosures</w:t>
            </w:r>
          </w:p>
        </w:tc>
        <w:tc>
          <w:tcPr>
            <w:tcW w:w="2430" w:type="dxa"/>
            <w:vAlign w:val="center"/>
          </w:tcPr>
          <w:p w14:paraId="4049C660" w14:textId="77777777" w:rsidR="008549AF" w:rsidRPr="00AA2DB3" w:rsidRDefault="008549AF" w:rsidP="005C2B3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A2DB3">
              <w:rPr>
                <w:b/>
                <w:sz w:val="20"/>
                <w:szCs w:val="20"/>
              </w:rPr>
              <w:t>Major feed ingredients</w:t>
            </w:r>
          </w:p>
        </w:tc>
      </w:tr>
      <w:tr w:rsidR="005815D4" w:rsidRPr="00AA2DB3" w14:paraId="01F21628" w14:textId="77777777" w:rsidTr="000460A5">
        <w:tc>
          <w:tcPr>
            <w:tcW w:w="9738" w:type="dxa"/>
            <w:gridSpan w:val="5"/>
            <w:vAlign w:val="center"/>
          </w:tcPr>
          <w:p w14:paraId="414EAA8F" w14:textId="77777777" w:rsidR="005815D4" w:rsidRPr="00AA2DB3" w:rsidRDefault="005815D4" w:rsidP="005C2B3A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A2DB3">
              <w:rPr>
                <w:b/>
                <w:sz w:val="20"/>
                <w:szCs w:val="20"/>
              </w:rPr>
              <w:t>Herbivores</w:t>
            </w:r>
          </w:p>
        </w:tc>
      </w:tr>
      <w:tr w:rsidR="008549AF" w:rsidRPr="00AA2DB3" w14:paraId="46D2CB50" w14:textId="77777777" w:rsidTr="005C2B3A">
        <w:tc>
          <w:tcPr>
            <w:tcW w:w="557" w:type="dxa"/>
            <w:vAlign w:val="center"/>
          </w:tcPr>
          <w:p w14:paraId="3F48A6B7" w14:textId="790AE5B7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  <w:shd w:val="clear" w:color="auto" w:fill="FFFFFF"/>
              </w:rPr>
            </w:pPr>
            <w:r w:rsidRPr="00AA2DB3">
              <w:rPr>
                <w:bCs/>
                <w:sz w:val="20"/>
                <w:szCs w:val="20"/>
                <w:shd w:val="clear" w:color="auto" w:fill="FFFFFF"/>
              </w:rPr>
              <w:t>1</w:t>
            </w:r>
            <w:r w:rsidR="005815D4" w:rsidRPr="00AA2DB3">
              <w:rPr>
                <w:bCs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521" w:type="dxa"/>
            <w:vAlign w:val="center"/>
          </w:tcPr>
          <w:p w14:paraId="61309E6F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 xml:space="preserve">Barking Deer </w:t>
            </w:r>
          </w:p>
          <w:p w14:paraId="213B0502" w14:textId="77777777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Muntiacus</w:t>
            </w:r>
            <w:proofErr w:type="spellEnd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muntjak</w:t>
            </w:r>
            <w:proofErr w:type="spellEnd"/>
            <w:r w:rsidRPr="00AA2DB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0" w:type="dxa"/>
            <w:vAlign w:val="center"/>
          </w:tcPr>
          <w:p w14:paraId="703BDACA" w14:textId="77777777" w:rsidR="008549AF" w:rsidRPr="00AA2DB3" w:rsidRDefault="008549AF" w:rsidP="005C2B3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3</w:t>
            </w:r>
          </w:p>
        </w:tc>
        <w:tc>
          <w:tcPr>
            <w:tcW w:w="3240" w:type="dxa"/>
            <w:vAlign w:val="center"/>
          </w:tcPr>
          <w:p w14:paraId="43457902" w14:textId="77777777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Open-top enclosure, sandy ground with trees and vegetation, cement made shed as feeding and resting place</w:t>
            </w:r>
          </w:p>
        </w:tc>
        <w:tc>
          <w:tcPr>
            <w:tcW w:w="2430" w:type="dxa"/>
          </w:tcPr>
          <w:p w14:paraId="5B4024DB" w14:textId="77777777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Grass, wheat bran, cucumber, guard, gram, carrot</w:t>
            </w:r>
          </w:p>
        </w:tc>
      </w:tr>
      <w:tr w:rsidR="008549AF" w:rsidRPr="00AA2DB3" w14:paraId="7BD1B181" w14:textId="77777777" w:rsidTr="005C2B3A">
        <w:tc>
          <w:tcPr>
            <w:tcW w:w="557" w:type="dxa"/>
            <w:vAlign w:val="center"/>
          </w:tcPr>
          <w:p w14:paraId="1FCE892A" w14:textId="321B8B67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  <w:shd w:val="clear" w:color="auto" w:fill="FFFFFF"/>
              </w:rPr>
            </w:pPr>
            <w:r w:rsidRPr="00AA2DB3">
              <w:rPr>
                <w:bCs/>
                <w:sz w:val="20"/>
                <w:szCs w:val="20"/>
                <w:shd w:val="clear" w:color="auto" w:fill="FFFFFF"/>
              </w:rPr>
              <w:t>2</w:t>
            </w:r>
            <w:r w:rsidR="005815D4" w:rsidRPr="00AA2DB3">
              <w:rPr>
                <w:bCs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521" w:type="dxa"/>
            <w:vAlign w:val="center"/>
          </w:tcPr>
          <w:p w14:paraId="5170E693" w14:textId="77777777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>Spotted Deer (</w:t>
            </w:r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Axis axis</w:t>
            </w:r>
            <w:r w:rsidRPr="00AA2DB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0" w:type="dxa"/>
            <w:vAlign w:val="center"/>
          </w:tcPr>
          <w:p w14:paraId="734A78D4" w14:textId="77777777" w:rsidR="008549AF" w:rsidRPr="00AA2DB3" w:rsidRDefault="008549AF" w:rsidP="005C2B3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4</w:t>
            </w:r>
          </w:p>
        </w:tc>
        <w:tc>
          <w:tcPr>
            <w:tcW w:w="3240" w:type="dxa"/>
            <w:vAlign w:val="center"/>
          </w:tcPr>
          <w:p w14:paraId="0B0A5EA5" w14:textId="77777777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Open-top enclosure, sandy ground with trees and vegetation, cement made shed as feeding and resting place</w:t>
            </w:r>
          </w:p>
        </w:tc>
        <w:tc>
          <w:tcPr>
            <w:tcW w:w="2430" w:type="dxa"/>
          </w:tcPr>
          <w:p w14:paraId="27DD9CB6" w14:textId="77777777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Grass, cereal grain,  cucumber,  guard, gram,  wheat bran, carrot</w:t>
            </w:r>
          </w:p>
        </w:tc>
      </w:tr>
      <w:tr w:rsidR="008549AF" w:rsidRPr="00AA2DB3" w14:paraId="3A53E405" w14:textId="77777777" w:rsidTr="005C2B3A">
        <w:tc>
          <w:tcPr>
            <w:tcW w:w="557" w:type="dxa"/>
            <w:vAlign w:val="center"/>
          </w:tcPr>
          <w:p w14:paraId="36939554" w14:textId="65BFB3E0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  <w:shd w:val="clear" w:color="auto" w:fill="FFFFFF"/>
              </w:rPr>
            </w:pPr>
            <w:r w:rsidRPr="00AA2DB3">
              <w:rPr>
                <w:bCs/>
                <w:sz w:val="20"/>
                <w:szCs w:val="20"/>
                <w:shd w:val="clear" w:color="auto" w:fill="FFFFFF"/>
              </w:rPr>
              <w:t>3</w:t>
            </w:r>
            <w:r w:rsidR="005815D4" w:rsidRPr="00AA2DB3">
              <w:rPr>
                <w:bCs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521" w:type="dxa"/>
            <w:vAlign w:val="center"/>
          </w:tcPr>
          <w:p w14:paraId="56D48DE8" w14:textId="77777777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>Zebra (</w:t>
            </w:r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Equus zebra</w:t>
            </w:r>
            <w:r w:rsidRPr="00AA2DB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0" w:type="dxa"/>
            <w:vAlign w:val="center"/>
          </w:tcPr>
          <w:p w14:paraId="3354E7AE" w14:textId="77777777" w:rsidR="008549AF" w:rsidRPr="00AA2DB3" w:rsidRDefault="008549AF" w:rsidP="005C2B3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4</w:t>
            </w:r>
          </w:p>
        </w:tc>
        <w:tc>
          <w:tcPr>
            <w:tcW w:w="3240" w:type="dxa"/>
            <w:vAlign w:val="center"/>
          </w:tcPr>
          <w:p w14:paraId="5B48D55A" w14:textId="77777777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Open-top enclosure, sandy ground with trees and vegetation, cement made shed as feeding and resting place</w:t>
            </w:r>
          </w:p>
        </w:tc>
        <w:tc>
          <w:tcPr>
            <w:tcW w:w="2430" w:type="dxa"/>
          </w:tcPr>
          <w:p w14:paraId="142DC10E" w14:textId="77777777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Grass, cereal grain,  guard,  wheat bran, gram</w:t>
            </w:r>
          </w:p>
        </w:tc>
      </w:tr>
      <w:tr w:rsidR="008549AF" w:rsidRPr="00AA2DB3" w14:paraId="0F9A4BE2" w14:textId="77777777" w:rsidTr="005C2B3A">
        <w:tc>
          <w:tcPr>
            <w:tcW w:w="557" w:type="dxa"/>
            <w:vAlign w:val="center"/>
          </w:tcPr>
          <w:p w14:paraId="3F5F548E" w14:textId="066480D4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  <w:shd w:val="clear" w:color="auto" w:fill="FFFFFF"/>
              </w:rPr>
            </w:pPr>
            <w:r w:rsidRPr="00AA2DB3">
              <w:rPr>
                <w:bCs/>
                <w:sz w:val="20"/>
                <w:szCs w:val="20"/>
                <w:shd w:val="clear" w:color="auto" w:fill="FFFFFF"/>
              </w:rPr>
              <w:t>4</w:t>
            </w:r>
            <w:r w:rsidR="005815D4" w:rsidRPr="00AA2DB3">
              <w:rPr>
                <w:bCs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521" w:type="dxa"/>
            <w:vAlign w:val="center"/>
          </w:tcPr>
          <w:p w14:paraId="473BA307" w14:textId="77777777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AA2DB3">
              <w:rPr>
                <w:sz w:val="20"/>
                <w:szCs w:val="20"/>
                <w:shd w:val="clear" w:color="auto" w:fill="FFFFFF"/>
              </w:rPr>
              <w:t>Gayal</w:t>
            </w:r>
            <w:proofErr w:type="spellEnd"/>
            <w:r w:rsidRPr="00AA2DB3">
              <w:rPr>
                <w:sz w:val="20"/>
                <w:szCs w:val="20"/>
                <w:shd w:val="clear" w:color="auto" w:fill="FFFFFF"/>
              </w:rPr>
              <w:t xml:space="preserve"> (</w:t>
            </w:r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Bos frontalis</w:t>
            </w:r>
            <w:r w:rsidRPr="00AA2DB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0" w:type="dxa"/>
            <w:vAlign w:val="center"/>
          </w:tcPr>
          <w:p w14:paraId="55EA1C68" w14:textId="77777777" w:rsidR="008549AF" w:rsidRPr="00AA2DB3" w:rsidRDefault="008549AF" w:rsidP="005C2B3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2</w:t>
            </w:r>
          </w:p>
        </w:tc>
        <w:tc>
          <w:tcPr>
            <w:tcW w:w="3240" w:type="dxa"/>
            <w:vAlign w:val="center"/>
          </w:tcPr>
          <w:p w14:paraId="1150ABF5" w14:textId="77777777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Open-top enclosure, sandy ground with vegetation, cement made shed as feeding and resting place</w:t>
            </w:r>
          </w:p>
        </w:tc>
        <w:tc>
          <w:tcPr>
            <w:tcW w:w="2430" w:type="dxa"/>
          </w:tcPr>
          <w:p w14:paraId="5EE1983D" w14:textId="77777777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Grass, cereal grain,  cucumber,  guard,  wheat bran, gram</w:t>
            </w:r>
          </w:p>
        </w:tc>
      </w:tr>
      <w:tr w:rsidR="008549AF" w:rsidRPr="00AA2DB3" w14:paraId="1492D563" w14:textId="77777777" w:rsidTr="005C2B3A">
        <w:tc>
          <w:tcPr>
            <w:tcW w:w="557" w:type="dxa"/>
            <w:vAlign w:val="center"/>
          </w:tcPr>
          <w:p w14:paraId="2D5DC9E9" w14:textId="58AF006F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  <w:shd w:val="clear" w:color="auto" w:fill="FFFFFF"/>
              </w:rPr>
            </w:pPr>
            <w:r w:rsidRPr="00AA2DB3">
              <w:rPr>
                <w:bCs/>
                <w:sz w:val="20"/>
                <w:szCs w:val="20"/>
                <w:shd w:val="clear" w:color="auto" w:fill="FFFFFF"/>
              </w:rPr>
              <w:t>5</w:t>
            </w:r>
            <w:r w:rsidR="005815D4" w:rsidRPr="00AA2DB3">
              <w:rPr>
                <w:bCs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521" w:type="dxa"/>
            <w:vAlign w:val="center"/>
          </w:tcPr>
          <w:p w14:paraId="0217BAF4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 xml:space="preserve">Horse </w:t>
            </w:r>
          </w:p>
          <w:p w14:paraId="636BC4CE" w14:textId="77777777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>(</w:t>
            </w:r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 xml:space="preserve">Equus </w:t>
            </w:r>
            <w:proofErr w:type="spellStart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ferus</w:t>
            </w:r>
            <w:proofErr w:type="spellEnd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caballus</w:t>
            </w:r>
            <w:proofErr w:type="spellEnd"/>
            <w:r w:rsidRPr="00AA2DB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0" w:type="dxa"/>
            <w:vAlign w:val="center"/>
          </w:tcPr>
          <w:p w14:paraId="386A0C73" w14:textId="77777777" w:rsidR="008549AF" w:rsidRPr="00AA2DB3" w:rsidRDefault="008549AF" w:rsidP="005C2B3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6</w:t>
            </w:r>
          </w:p>
        </w:tc>
        <w:tc>
          <w:tcPr>
            <w:tcW w:w="3240" w:type="dxa"/>
            <w:vAlign w:val="center"/>
          </w:tcPr>
          <w:p w14:paraId="576C5AB0" w14:textId="77777777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Open-top enclosure, sandy ground with vegetation, cement made shed as feeding and resting place</w:t>
            </w:r>
          </w:p>
        </w:tc>
        <w:tc>
          <w:tcPr>
            <w:tcW w:w="2430" w:type="dxa"/>
          </w:tcPr>
          <w:p w14:paraId="72DFF3A4" w14:textId="77777777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Grass, cereal grain,  cucumber,  guard, gram,  wheat bran</w:t>
            </w:r>
          </w:p>
        </w:tc>
      </w:tr>
      <w:tr w:rsidR="008549AF" w:rsidRPr="00AA2DB3" w14:paraId="262BF581" w14:textId="77777777" w:rsidTr="005C2B3A">
        <w:tc>
          <w:tcPr>
            <w:tcW w:w="557" w:type="dxa"/>
            <w:vAlign w:val="center"/>
          </w:tcPr>
          <w:p w14:paraId="601105B6" w14:textId="4CB07DBC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  <w:shd w:val="clear" w:color="auto" w:fill="FFFFFF"/>
              </w:rPr>
            </w:pPr>
            <w:r w:rsidRPr="00AA2DB3">
              <w:rPr>
                <w:bCs/>
                <w:sz w:val="20"/>
                <w:szCs w:val="20"/>
                <w:shd w:val="clear" w:color="auto" w:fill="FFFFFF"/>
              </w:rPr>
              <w:t>6</w:t>
            </w:r>
            <w:r w:rsidR="005815D4" w:rsidRPr="00AA2DB3">
              <w:rPr>
                <w:bCs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521" w:type="dxa"/>
            <w:vAlign w:val="center"/>
          </w:tcPr>
          <w:p w14:paraId="081513A7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>Indian crested Porcupine</w:t>
            </w:r>
          </w:p>
          <w:p w14:paraId="2B9F9CCD" w14:textId="77777777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AA2DB3">
              <w:rPr>
                <w:i/>
                <w:sz w:val="20"/>
                <w:szCs w:val="20"/>
                <w:shd w:val="clear" w:color="auto" w:fill="FFFFFF"/>
              </w:rPr>
              <w:t>Hystrix</w:t>
            </w:r>
            <w:proofErr w:type="spellEnd"/>
            <w:r w:rsidRPr="00AA2DB3">
              <w:rPr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A2DB3">
              <w:rPr>
                <w:i/>
                <w:sz w:val="20"/>
                <w:szCs w:val="20"/>
                <w:shd w:val="clear" w:color="auto" w:fill="FFFFFF"/>
              </w:rPr>
              <w:t>indica</w:t>
            </w:r>
            <w:proofErr w:type="spellEnd"/>
            <w:r w:rsidRPr="00AA2DB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0" w:type="dxa"/>
            <w:vAlign w:val="center"/>
          </w:tcPr>
          <w:p w14:paraId="254F219E" w14:textId="77777777" w:rsidR="008549AF" w:rsidRPr="00AA2DB3" w:rsidRDefault="008549AF" w:rsidP="005C2B3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4</w:t>
            </w:r>
          </w:p>
        </w:tc>
        <w:tc>
          <w:tcPr>
            <w:tcW w:w="3240" w:type="dxa"/>
            <w:vAlign w:val="center"/>
          </w:tcPr>
          <w:p w14:paraId="67C96644" w14:textId="77777777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 xml:space="preserve">Closed enclosure with cemented-floor along with water trough </w:t>
            </w:r>
          </w:p>
        </w:tc>
        <w:tc>
          <w:tcPr>
            <w:tcW w:w="2430" w:type="dxa"/>
          </w:tcPr>
          <w:p w14:paraId="34651D90" w14:textId="77777777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Potato, guard, carrot, cucumber</w:t>
            </w:r>
          </w:p>
        </w:tc>
      </w:tr>
      <w:tr w:rsidR="005815D4" w:rsidRPr="00AA2DB3" w14:paraId="2EB5A2FA" w14:textId="77777777" w:rsidTr="00F045BC">
        <w:tc>
          <w:tcPr>
            <w:tcW w:w="9738" w:type="dxa"/>
            <w:gridSpan w:val="5"/>
            <w:vAlign w:val="center"/>
          </w:tcPr>
          <w:p w14:paraId="72DD4BE6" w14:textId="77777777" w:rsidR="005815D4" w:rsidRPr="00AA2DB3" w:rsidRDefault="005815D4" w:rsidP="005C2B3A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A2DB3">
              <w:rPr>
                <w:b/>
                <w:sz w:val="20"/>
                <w:szCs w:val="20"/>
              </w:rPr>
              <w:t>Carnivores</w:t>
            </w:r>
          </w:p>
        </w:tc>
      </w:tr>
      <w:tr w:rsidR="008549AF" w:rsidRPr="00AA2DB3" w14:paraId="482B55A5" w14:textId="77777777" w:rsidTr="005C2B3A">
        <w:tc>
          <w:tcPr>
            <w:tcW w:w="557" w:type="dxa"/>
            <w:vAlign w:val="center"/>
          </w:tcPr>
          <w:p w14:paraId="093A245E" w14:textId="29D48637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  <w:shd w:val="clear" w:color="auto" w:fill="FFFFFF"/>
              </w:rPr>
            </w:pPr>
            <w:r w:rsidRPr="00AA2DB3">
              <w:rPr>
                <w:bCs/>
                <w:sz w:val="20"/>
                <w:szCs w:val="20"/>
                <w:shd w:val="clear" w:color="auto" w:fill="FFFFFF"/>
              </w:rPr>
              <w:t>7</w:t>
            </w:r>
            <w:r w:rsidR="005815D4" w:rsidRPr="00AA2DB3">
              <w:rPr>
                <w:bCs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521" w:type="dxa"/>
            <w:vAlign w:val="center"/>
          </w:tcPr>
          <w:p w14:paraId="1691F1EF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 xml:space="preserve">Tiger </w:t>
            </w:r>
          </w:p>
          <w:p w14:paraId="77FB11BF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>(</w:t>
            </w:r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 xml:space="preserve">Panthera </w:t>
            </w:r>
            <w:proofErr w:type="spellStart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tigris</w:t>
            </w:r>
            <w:proofErr w:type="spellEnd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tigris</w:t>
            </w:r>
            <w:proofErr w:type="spellEnd"/>
            <w:r w:rsidRPr="00AA2DB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0" w:type="dxa"/>
            <w:vAlign w:val="center"/>
          </w:tcPr>
          <w:p w14:paraId="75E4C7DE" w14:textId="77777777" w:rsidR="008549AF" w:rsidRPr="00AA2DB3" w:rsidRDefault="008549AF" w:rsidP="005C2B3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40" w:type="dxa"/>
            <w:vAlign w:val="center"/>
          </w:tcPr>
          <w:p w14:paraId="64D476AC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Closed enclosure, cemented-floor with partial sandy ground and water trough</w:t>
            </w:r>
          </w:p>
        </w:tc>
        <w:tc>
          <w:tcPr>
            <w:tcW w:w="2430" w:type="dxa"/>
          </w:tcPr>
          <w:p w14:paraId="45D99B65" w14:textId="77777777" w:rsidR="008549AF" w:rsidRPr="00AA2DB3" w:rsidRDefault="008549AF" w:rsidP="005C2B3A">
            <w:r w:rsidRPr="00AA2DB3">
              <w:rPr>
                <w:sz w:val="20"/>
                <w:szCs w:val="20"/>
              </w:rPr>
              <w:t>Beef /chicken</w:t>
            </w:r>
          </w:p>
        </w:tc>
      </w:tr>
      <w:tr w:rsidR="008549AF" w:rsidRPr="00AA2DB3" w14:paraId="6B0AFD31" w14:textId="77777777" w:rsidTr="005C2B3A">
        <w:tc>
          <w:tcPr>
            <w:tcW w:w="557" w:type="dxa"/>
            <w:vAlign w:val="center"/>
          </w:tcPr>
          <w:p w14:paraId="4181809F" w14:textId="592DBB8E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  <w:shd w:val="clear" w:color="auto" w:fill="FFFFFF"/>
              </w:rPr>
            </w:pPr>
            <w:r w:rsidRPr="00AA2DB3">
              <w:rPr>
                <w:bCs/>
                <w:sz w:val="20"/>
                <w:szCs w:val="20"/>
                <w:shd w:val="clear" w:color="auto" w:fill="FFFFFF"/>
              </w:rPr>
              <w:t>8</w:t>
            </w:r>
            <w:r w:rsidR="005815D4" w:rsidRPr="00AA2DB3">
              <w:rPr>
                <w:bCs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521" w:type="dxa"/>
            <w:vAlign w:val="center"/>
          </w:tcPr>
          <w:p w14:paraId="203019E6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>Jungle Cat (</w:t>
            </w:r>
            <w:proofErr w:type="spellStart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Felis</w:t>
            </w:r>
            <w:proofErr w:type="spellEnd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chaus</w:t>
            </w:r>
            <w:proofErr w:type="spellEnd"/>
            <w:r w:rsidRPr="00AA2DB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0" w:type="dxa"/>
            <w:vAlign w:val="center"/>
          </w:tcPr>
          <w:p w14:paraId="705E40A1" w14:textId="77777777" w:rsidR="008549AF" w:rsidRPr="00AA2DB3" w:rsidRDefault="008549AF" w:rsidP="005C2B3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40" w:type="dxa"/>
            <w:vAlign w:val="center"/>
          </w:tcPr>
          <w:p w14:paraId="6AE2438B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Closed enclosure, tiled floor along with hiding space and water trough</w:t>
            </w:r>
          </w:p>
        </w:tc>
        <w:tc>
          <w:tcPr>
            <w:tcW w:w="2430" w:type="dxa"/>
          </w:tcPr>
          <w:p w14:paraId="05460A6F" w14:textId="77777777" w:rsidR="008549AF" w:rsidRPr="00AA2DB3" w:rsidRDefault="008549AF" w:rsidP="005C2B3A">
            <w:r w:rsidRPr="00AA2DB3">
              <w:rPr>
                <w:sz w:val="20"/>
                <w:szCs w:val="20"/>
              </w:rPr>
              <w:t>Beef /chicken</w:t>
            </w:r>
          </w:p>
        </w:tc>
      </w:tr>
      <w:tr w:rsidR="008549AF" w:rsidRPr="00AA2DB3" w14:paraId="6D03EC7F" w14:textId="77777777" w:rsidTr="005C2B3A">
        <w:tc>
          <w:tcPr>
            <w:tcW w:w="557" w:type="dxa"/>
            <w:vAlign w:val="center"/>
          </w:tcPr>
          <w:p w14:paraId="1FA03BD6" w14:textId="4A810CAE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  <w:shd w:val="clear" w:color="auto" w:fill="FFFFFF"/>
              </w:rPr>
            </w:pPr>
            <w:r w:rsidRPr="00AA2DB3">
              <w:rPr>
                <w:bCs/>
                <w:sz w:val="20"/>
                <w:szCs w:val="20"/>
                <w:shd w:val="clear" w:color="auto" w:fill="FFFFFF"/>
              </w:rPr>
              <w:t>9</w:t>
            </w:r>
            <w:r w:rsidR="005815D4" w:rsidRPr="00AA2DB3">
              <w:rPr>
                <w:bCs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521" w:type="dxa"/>
            <w:vAlign w:val="center"/>
          </w:tcPr>
          <w:p w14:paraId="61243E1B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 xml:space="preserve">Leopard Cat </w:t>
            </w:r>
          </w:p>
          <w:p w14:paraId="466F88F2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Proinailurus</w:t>
            </w:r>
            <w:proofErr w:type="spellEnd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bengalensis</w:t>
            </w:r>
            <w:proofErr w:type="spellEnd"/>
            <w:r w:rsidRPr="00AA2DB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0" w:type="dxa"/>
            <w:vAlign w:val="center"/>
          </w:tcPr>
          <w:p w14:paraId="3FE57E69" w14:textId="77777777" w:rsidR="008549AF" w:rsidRPr="00AA2DB3" w:rsidRDefault="008549AF" w:rsidP="005C2B3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40" w:type="dxa"/>
          </w:tcPr>
          <w:p w14:paraId="622F5B75" w14:textId="77777777" w:rsidR="008549AF" w:rsidRPr="00AA2DB3" w:rsidRDefault="008549AF" w:rsidP="005C2B3A">
            <w:r w:rsidRPr="00AA2DB3">
              <w:rPr>
                <w:sz w:val="20"/>
                <w:szCs w:val="20"/>
              </w:rPr>
              <w:t>Closed enclosure , tiled floor along with hiding space and water trough</w:t>
            </w:r>
          </w:p>
        </w:tc>
        <w:tc>
          <w:tcPr>
            <w:tcW w:w="2430" w:type="dxa"/>
            <w:vAlign w:val="center"/>
          </w:tcPr>
          <w:p w14:paraId="4DD48520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Beef /chicken</w:t>
            </w:r>
          </w:p>
        </w:tc>
      </w:tr>
      <w:tr w:rsidR="008549AF" w:rsidRPr="00AA2DB3" w14:paraId="18138A4E" w14:textId="77777777" w:rsidTr="005C2B3A">
        <w:tc>
          <w:tcPr>
            <w:tcW w:w="557" w:type="dxa"/>
            <w:vAlign w:val="center"/>
          </w:tcPr>
          <w:p w14:paraId="4A94B61A" w14:textId="53D03DBC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  <w:shd w:val="clear" w:color="auto" w:fill="FFFFFF"/>
              </w:rPr>
            </w:pPr>
            <w:r w:rsidRPr="00AA2DB3">
              <w:rPr>
                <w:bCs/>
                <w:sz w:val="20"/>
                <w:szCs w:val="20"/>
                <w:shd w:val="clear" w:color="auto" w:fill="FFFFFF"/>
              </w:rPr>
              <w:t>10</w:t>
            </w:r>
            <w:r w:rsidR="005815D4" w:rsidRPr="00AA2DB3">
              <w:rPr>
                <w:bCs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521" w:type="dxa"/>
            <w:vAlign w:val="center"/>
          </w:tcPr>
          <w:p w14:paraId="461AE7ED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 xml:space="preserve">Fishing Cat </w:t>
            </w:r>
          </w:p>
          <w:p w14:paraId="114038D5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Proinailurus</w:t>
            </w:r>
            <w:proofErr w:type="spellEnd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viverrrinus</w:t>
            </w:r>
            <w:proofErr w:type="spellEnd"/>
            <w:r w:rsidRPr="00AA2DB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0" w:type="dxa"/>
            <w:vAlign w:val="center"/>
          </w:tcPr>
          <w:p w14:paraId="67D0ECAA" w14:textId="77777777" w:rsidR="008549AF" w:rsidRPr="00AA2DB3" w:rsidRDefault="008549AF" w:rsidP="005C2B3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40" w:type="dxa"/>
          </w:tcPr>
          <w:p w14:paraId="551412D1" w14:textId="77777777" w:rsidR="008549AF" w:rsidRPr="00AA2DB3" w:rsidRDefault="008549AF" w:rsidP="005C2B3A">
            <w:r w:rsidRPr="00AA2DB3">
              <w:rPr>
                <w:sz w:val="20"/>
                <w:szCs w:val="20"/>
              </w:rPr>
              <w:t>Closed enclosure , tiled floor along with hiding space and water trough</w:t>
            </w:r>
          </w:p>
        </w:tc>
        <w:tc>
          <w:tcPr>
            <w:tcW w:w="2430" w:type="dxa"/>
            <w:vAlign w:val="center"/>
          </w:tcPr>
          <w:p w14:paraId="7E22CCB0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Beef /chicken</w:t>
            </w:r>
          </w:p>
        </w:tc>
      </w:tr>
      <w:tr w:rsidR="005815D4" w:rsidRPr="00AA2DB3" w14:paraId="788DFE9F" w14:textId="77777777" w:rsidTr="00B86044">
        <w:tc>
          <w:tcPr>
            <w:tcW w:w="9738" w:type="dxa"/>
            <w:gridSpan w:val="5"/>
            <w:vAlign w:val="center"/>
          </w:tcPr>
          <w:p w14:paraId="5C9FC679" w14:textId="77777777" w:rsidR="005815D4" w:rsidRPr="00AA2DB3" w:rsidRDefault="005815D4" w:rsidP="005C2B3A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A2DB3">
              <w:rPr>
                <w:b/>
                <w:sz w:val="20"/>
                <w:szCs w:val="20"/>
              </w:rPr>
              <w:t>Omnivores</w:t>
            </w:r>
          </w:p>
        </w:tc>
      </w:tr>
      <w:tr w:rsidR="008549AF" w:rsidRPr="00AA2DB3" w14:paraId="27AD3F69" w14:textId="77777777" w:rsidTr="005C2B3A">
        <w:tc>
          <w:tcPr>
            <w:tcW w:w="557" w:type="dxa"/>
            <w:vAlign w:val="center"/>
          </w:tcPr>
          <w:p w14:paraId="7A6E24D3" w14:textId="76DD3CEB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  <w:shd w:val="clear" w:color="auto" w:fill="FFFFFF"/>
              </w:rPr>
            </w:pPr>
            <w:r w:rsidRPr="00AA2DB3">
              <w:rPr>
                <w:bCs/>
                <w:sz w:val="20"/>
                <w:szCs w:val="20"/>
                <w:shd w:val="clear" w:color="auto" w:fill="FFFFFF"/>
              </w:rPr>
              <w:t>11</w:t>
            </w:r>
            <w:r w:rsidR="005815D4" w:rsidRPr="00AA2DB3">
              <w:rPr>
                <w:bCs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521" w:type="dxa"/>
            <w:vAlign w:val="center"/>
          </w:tcPr>
          <w:p w14:paraId="6E87B7A6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 xml:space="preserve">Bengal Fox </w:t>
            </w:r>
          </w:p>
          <w:p w14:paraId="679D4507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>(</w:t>
            </w:r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 xml:space="preserve">Vulpes </w:t>
            </w:r>
            <w:proofErr w:type="spellStart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bengalensis</w:t>
            </w:r>
            <w:proofErr w:type="spellEnd"/>
            <w:r w:rsidRPr="00AA2DB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0" w:type="dxa"/>
            <w:vAlign w:val="center"/>
          </w:tcPr>
          <w:p w14:paraId="176E02C6" w14:textId="77777777" w:rsidR="008549AF" w:rsidRPr="00AA2DB3" w:rsidRDefault="008549AF" w:rsidP="005C2B3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40" w:type="dxa"/>
            <w:vAlign w:val="center"/>
          </w:tcPr>
          <w:p w14:paraId="726D289D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Closed enclosure, tiled floor, wooden box  and water trough</w:t>
            </w:r>
          </w:p>
        </w:tc>
        <w:tc>
          <w:tcPr>
            <w:tcW w:w="2430" w:type="dxa"/>
            <w:vAlign w:val="center"/>
          </w:tcPr>
          <w:p w14:paraId="60BC0233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Beef /chicken</w:t>
            </w:r>
          </w:p>
        </w:tc>
      </w:tr>
      <w:tr w:rsidR="008549AF" w:rsidRPr="00AA2DB3" w14:paraId="5C4C4DE3" w14:textId="77777777" w:rsidTr="005C2B3A">
        <w:tc>
          <w:tcPr>
            <w:tcW w:w="557" w:type="dxa"/>
            <w:vAlign w:val="center"/>
          </w:tcPr>
          <w:p w14:paraId="3C6673AA" w14:textId="520AE455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  <w:shd w:val="clear" w:color="auto" w:fill="FFFFFF"/>
              </w:rPr>
            </w:pPr>
            <w:r w:rsidRPr="00AA2DB3">
              <w:rPr>
                <w:bCs/>
                <w:sz w:val="20"/>
                <w:szCs w:val="20"/>
                <w:shd w:val="clear" w:color="auto" w:fill="FFFFFF"/>
              </w:rPr>
              <w:t>1</w:t>
            </w:r>
            <w:r w:rsidR="005815D4" w:rsidRPr="00AA2DB3">
              <w:rPr>
                <w:bCs/>
                <w:sz w:val="20"/>
                <w:szCs w:val="20"/>
                <w:shd w:val="clear" w:color="auto" w:fill="FFFFFF"/>
              </w:rPr>
              <w:t>2.</w:t>
            </w:r>
          </w:p>
        </w:tc>
        <w:tc>
          <w:tcPr>
            <w:tcW w:w="2521" w:type="dxa"/>
            <w:vAlign w:val="center"/>
          </w:tcPr>
          <w:p w14:paraId="41701667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 xml:space="preserve">Large Indian Civet </w:t>
            </w:r>
          </w:p>
          <w:p w14:paraId="04183880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Viverra</w:t>
            </w:r>
            <w:proofErr w:type="spellEnd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zebetha</w:t>
            </w:r>
            <w:proofErr w:type="spellEnd"/>
            <w:r w:rsidRPr="00AA2DB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0" w:type="dxa"/>
            <w:vAlign w:val="center"/>
          </w:tcPr>
          <w:p w14:paraId="303C3A20" w14:textId="77777777" w:rsidR="008549AF" w:rsidRPr="00AA2DB3" w:rsidRDefault="008549AF" w:rsidP="005C2B3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40" w:type="dxa"/>
            <w:vAlign w:val="center"/>
          </w:tcPr>
          <w:p w14:paraId="118EBD3D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Closed enclosure, tiled floor, wooden box for hiding  and water trough</w:t>
            </w:r>
          </w:p>
        </w:tc>
        <w:tc>
          <w:tcPr>
            <w:tcW w:w="2430" w:type="dxa"/>
            <w:vAlign w:val="center"/>
          </w:tcPr>
          <w:p w14:paraId="2BFE77F2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Beef/chicken, banana, eggs</w:t>
            </w:r>
          </w:p>
        </w:tc>
      </w:tr>
      <w:tr w:rsidR="008549AF" w:rsidRPr="00AA2DB3" w14:paraId="41362964" w14:textId="77777777" w:rsidTr="005C2B3A">
        <w:tc>
          <w:tcPr>
            <w:tcW w:w="557" w:type="dxa"/>
            <w:vAlign w:val="center"/>
          </w:tcPr>
          <w:p w14:paraId="7654E889" w14:textId="6313DDD2" w:rsidR="008549AF" w:rsidRPr="00AA2DB3" w:rsidRDefault="005815D4" w:rsidP="005C2B3A">
            <w:pPr>
              <w:spacing w:line="276" w:lineRule="auto"/>
              <w:jc w:val="both"/>
              <w:rPr>
                <w:b/>
                <w:sz w:val="20"/>
                <w:szCs w:val="20"/>
                <w:shd w:val="clear" w:color="auto" w:fill="FFFFFF"/>
              </w:rPr>
            </w:pPr>
            <w:r w:rsidRPr="00AA2DB3">
              <w:rPr>
                <w:bCs/>
                <w:sz w:val="20"/>
                <w:szCs w:val="20"/>
                <w:shd w:val="clear" w:color="auto" w:fill="FFFFFF"/>
              </w:rPr>
              <w:t>13</w:t>
            </w:r>
            <w:r w:rsidRPr="00AA2DB3">
              <w:rPr>
                <w:b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521" w:type="dxa"/>
            <w:vAlign w:val="center"/>
          </w:tcPr>
          <w:p w14:paraId="3269BF44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 xml:space="preserve">Asian Palm Civet </w:t>
            </w:r>
          </w:p>
          <w:p w14:paraId="1DDB51F9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>(</w:t>
            </w:r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Paradoxurus hermaphrodites</w:t>
            </w:r>
            <w:r w:rsidRPr="00AA2DB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0" w:type="dxa"/>
            <w:vAlign w:val="center"/>
          </w:tcPr>
          <w:p w14:paraId="01E46EC4" w14:textId="77777777" w:rsidR="008549AF" w:rsidRPr="00AA2DB3" w:rsidRDefault="008549AF" w:rsidP="005C2B3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40" w:type="dxa"/>
            <w:vAlign w:val="center"/>
          </w:tcPr>
          <w:p w14:paraId="3379F63F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Closed enclosure, tiled floor, wooden box for hiding  and water trough</w:t>
            </w:r>
          </w:p>
        </w:tc>
        <w:tc>
          <w:tcPr>
            <w:tcW w:w="2430" w:type="dxa"/>
            <w:vAlign w:val="center"/>
          </w:tcPr>
          <w:p w14:paraId="68E8ACB2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Beef/chicken, banana, eggs</w:t>
            </w:r>
          </w:p>
        </w:tc>
      </w:tr>
      <w:tr w:rsidR="008549AF" w:rsidRPr="00AA2DB3" w14:paraId="746BC413" w14:textId="77777777" w:rsidTr="005C2B3A">
        <w:tc>
          <w:tcPr>
            <w:tcW w:w="557" w:type="dxa"/>
            <w:vAlign w:val="center"/>
          </w:tcPr>
          <w:p w14:paraId="55DEBD6A" w14:textId="0C31A7F2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  <w:shd w:val="clear" w:color="auto" w:fill="FFFFFF"/>
              </w:rPr>
            </w:pPr>
            <w:r w:rsidRPr="00AA2DB3">
              <w:rPr>
                <w:bCs/>
                <w:sz w:val="20"/>
                <w:szCs w:val="20"/>
                <w:shd w:val="clear" w:color="auto" w:fill="FFFFFF"/>
              </w:rPr>
              <w:t>14</w:t>
            </w:r>
            <w:r w:rsidR="005815D4" w:rsidRPr="00AA2DB3">
              <w:rPr>
                <w:bCs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521" w:type="dxa"/>
            <w:vAlign w:val="center"/>
          </w:tcPr>
          <w:p w14:paraId="5D156E69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 xml:space="preserve">Asiatic Black Bear </w:t>
            </w:r>
          </w:p>
          <w:p w14:paraId="1A39A95C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Ursus</w:t>
            </w:r>
            <w:proofErr w:type="spellEnd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thibetanus</w:t>
            </w:r>
            <w:proofErr w:type="spellEnd"/>
            <w:r w:rsidRPr="00AA2DB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0" w:type="dxa"/>
            <w:vAlign w:val="center"/>
          </w:tcPr>
          <w:p w14:paraId="3122E186" w14:textId="77777777" w:rsidR="008549AF" w:rsidRPr="00AA2DB3" w:rsidRDefault="008549AF" w:rsidP="005C2B3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40" w:type="dxa"/>
            <w:vAlign w:val="center"/>
          </w:tcPr>
          <w:p w14:paraId="2232A6E0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Open-top enclosure,  cemented-floor with, wood log</w:t>
            </w:r>
          </w:p>
        </w:tc>
        <w:tc>
          <w:tcPr>
            <w:tcW w:w="2430" w:type="dxa"/>
            <w:vAlign w:val="center"/>
          </w:tcPr>
          <w:p w14:paraId="0C38A703" w14:textId="77777777" w:rsidR="008549AF" w:rsidRPr="00AA2DB3" w:rsidRDefault="008549AF" w:rsidP="005C2B3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DB3">
              <w:rPr>
                <w:rFonts w:ascii="Times New Roman" w:hAnsi="Times New Roman" w:cs="Times New Roman"/>
                <w:sz w:val="20"/>
                <w:szCs w:val="20"/>
              </w:rPr>
              <w:t>Gourd, rice, pumpkin, papaya, carrot,  cucumber, honey, nut, broken maize</w:t>
            </w:r>
          </w:p>
        </w:tc>
      </w:tr>
      <w:tr w:rsidR="008549AF" w:rsidRPr="00AA2DB3" w14:paraId="7E53AD5B" w14:textId="77777777" w:rsidTr="005C2B3A">
        <w:tc>
          <w:tcPr>
            <w:tcW w:w="557" w:type="dxa"/>
            <w:vAlign w:val="center"/>
          </w:tcPr>
          <w:p w14:paraId="654E10A0" w14:textId="68049C8B" w:rsidR="008549AF" w:rsidRPr="00AA2DB3" w:rsidRDefault="008549AF" w:rsidP="005C2B3A">
            <w:pPr>
              <w:spacing w:line="276" w:lineRule="auto"/>
              <w:jc w:val="both"/>
              <w:rPr>
                <w:b/>
                <w:sz w:val="20"/>
                <w:szCs w:val="20"/>
                <w:shd w:val="clear" w:color="auto" w:fill="FFFFFF"/>
              </w:rPr>
            </w:pPr>
            <w:r w:rsidRPr="00AA2DB3">
              <w:rPr>
                <w:bCs/>
                <w:sz w:val="20"/>
                <w:szCs w:val="20"/>
                <w:shd w:val="clear" w:color="auto" w:fill="FFFFFF"/>
              </w:rPr>
              <w:t>15</w:t>
            </w:r>
            <w:r w:rsidR="005815D4" w:rsidRPr="00AA2DB3">
              <w:rPr>
                <w:bCs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521" w:type="dxa"/>
            <w:vAlign w:val="center"/>
          </w:tcPr>
          <w:p w14:paraId="7EE0B08C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 xml:space="preserve">Rhesus Macaque </w:t>
            </w:r>
          </w:p>
          <w:p w14:paraId="0CE1F6AE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Macaca</w:t>
            </w:r>
            <w:proofErr w:type="spellEnd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mulata</w:t>
            </w:r>
            <w:proofErr w:type="spellEnd"/>
            <w:r w:rsidRPr="00AA2DB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0" w:type="dxa"/>
            <w:vAlign w:val="center"/>
          </w:tcPr>
          <w:p w14:paraId="53C12296" w14:textId="77777777" w:rsidR="008549AF" w:rsidRPr="00AA2DB3" w:rsidRDefault="008549AF" w:rsidP="005C2B3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40" w:type="dxa"/>
            <w:vAlign w:val="center"/>
          </w:tcPr>
          <w:p w14:paraId="3358C93B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Closed enclosure, tiled floor with water trough</w:t>
            </w:r>
          </w:p>
        </w:tc>
        <w:tc>
          <w:tcPr>
            <w:tcW w:w="2430" w:type="dxa"/>
            <w:vAlign w:val="center"/>
          </w:tcPr>
          <w:p w14:paraId="702CB61F" w14:textId="77777777" w:rsidR="008549AF" w:rsidRPr="00AA2DB3" w:rsidRDefault="008549AF" w:rsidP="005C2B3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DB3">
              <w:rPr>
                <w:rFonts w:ascii="Times New Roman" w:hAnsi="Times New Roman" w:cs="Times New Roman"/>
                <w:sz w:val="20"/>
                <w:szCs w:val="20"/>
              </w:rPr>
              <w:t>Bread,  banana, cucumber, rice, gram, coconut, eggs, carrot</w:t>
            </w:r>
          </w:p>
        </w:tc>
      </w:tr>
      <w:tr w:rsidR="008549AF" w:rsidRPr="00605730" w14:paraId="14EEF2C4" w14:textId="77777777" w:rsidTr="005C2B3A">
        <w:tc>
          <w:tcPr>
            <w:tcW w:w="557" w:type="dxa"/>
            <w:vAlign w:val="center"/>
          </w:tcPr>
          <w:p w14:paraId="6B2E840D" w14:textId="13F67217" w:rsidR="008549AF" w:rsidRPr="00AA2DB3" w:rsidRDefault="008549AF" w:rsidP="005C2B3A">
            <w:pPr>
              <w:spacing w:line="276" w:lineRule="auto"/>
              <w:jc w:val="both"/>
              <w:rPr>
                <w:bCs/>
                <w:sz w:val="20"/>
                <w:szCs w:val="20"/>
                <w:shd w:val="clear" w:color="auto" w:fill="FFFFFF"/>
              </w:rPr>
            </w:pPr>
            <w:r w:rsidRPr="00AA2DB3">
              <w:rPr>
                <w:bCs/>
                <w:sz w:val="20"/>
                <w:szCs w:val="20"/>
                <w:shd w:val="clear" w:color="auto" w:fill="FFFFFF"/>
              </w:rPr>
              <w:lastRenderedPageBreak/>
              <w:t>16</w:t>
            </w:r>
            <w:r w:rsidR="005815D4" w:rsidRPr="00AA2DB3">
              <w:rPr>
                <w:bCs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521" w:type="dxa"/>
            <w:vAlign w:val="center"/>
          </w:tcPr>
          <w:p w14:paraId="728CDAA2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  <w:shd w:val="clear" w:color="auto" w:fill="FFFFFF"/>
              </w:rPr>
            </w:pPr>
            <w:r w:rsidRPr="00AA2DB3">
              <w:rPr>
                <w:sz w:val="20"/>
                <w:szCs w:val="20"/>
                <w:shd w:val="clear" w:color="auto" w:fill="FFFFFF"/>
              </w:rPr>
              <w:t>Gibbon (</w:t>
            </w:r>
            <w:r w:rsidRPr="00AA2DB3">
              <w:rPr>
                <w:i/>
                <w:iCs/>
                <w:sz w:val="20"/>
                <w:szCs w:val="20"/>
                <w:shd w:val="clear" w:color="auto" w:fill="FFFFFF"/>
              </w:rPr>
              <w:t>Hoolock hoolock</w:t>
            </w:r>
            <w:r w:rsidRPr="00AA2DB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0" w:type="dxa"/>
            <w:vAlign w:val="center"/>
          </w:tcPr>
          <w:p w14:paraId="20AC790E" w14:textId="77777777" w:rsidR="008549AF" w:rsidRPr="00AA2DB3" w:rsidRDefault="008549AF" w:rsidP="005C2B3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40" w:type="dxa"/>
            <w:vAlign w:val="center"/>
          </w:tcPr>
          <w:p w14:paraId="13ACDFD6" w14:textId="77777777" w:rsidR="008549AF" w:rsidRPr="00AA2DB3" w:rsidRDefault="008549AF" w:rsidP="005C2B3A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AA2DB3">
              <w:rPr>
                <w:sz w:val="20"/>
                <w:szCs w:val="20"/>
              </w:rPr>
              <w:t>Closed enclosure , tiled floor with  water trough</w:t>
            </w:r>
          </w:p>
        </w:tc>
        <w:tc>
          <w:tcPr>
            <w:tcW w:w="2430" w:type="dxa"/>
            <w:vAlign w:val="center"/>
          </w:tcPr>
          <w:p w14:paraId="6A13CEBC" w14:textId="77777777" w:rsidR="008549AF" w:rsidRPr="00605730" w:rsidRDefault="008549AF" w:rsidP="005C2B3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DB3">
              <w:rPr>
                <w:rFonts w:ascii="Times New Roman" w:hAnsi="Times New Roman" w:cs="Times New Roman"/>
                <w:sz w:val="20"/>
                <w:szCs w:val="20"/>
              </w:rPr>
              <w:t>Bread, banana, cucumber, coconut</w:t>
            </w:r>
            <w:bookmarkStart w:id="0" w:name="_GoBack"/>
            <w:bookmarkEnd w:id="0"/>
          </w:p>
        </w:tc>
      </w:tr>
    </w:tbl>
    <w:p w14:paraId="3ABCEA08" w14:textId="77777777" w:rsidR="00FE4AB9" w:rsidRPr="008549AF" w:rsidRDefault="00FE4AB9" w:rsidP="008549AF"/>
    <w:sectPr w:rsidR="00FE4AB9" w:rsidRPr="008549AF" w:rsidSect="00145B3D">
      <w:headerReference w:type="default" r:id="rId8"/>
      <w:footerReference w:type="default" r:id="rId9"/>
      <w:pgSz w:w="11909" w:h="16834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EE84C3" w14:textId="77777777" w:rsidR="002F0D81" w:rsidRDefault="002F0D81" w:rsidP="000C276D">
      <w:r>
        <w:separator/>
      </w:r>
    </w:p>
  </w:endnote>
  <w:endnote w:type="continuationSeparator" w:id="0">
    <w:p w14:paraId="4828181D" w14:textId="77777777" w:rsidR="002F0D81" w:rsidRDefault="002F0D81" w:rsidP="000C2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7801486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14:paraId="752130DA" w14:textId="77777777" w:rsidR="00484236" w:rsidRDefault="00484236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0A19">
          <w:rPr>
            <w:noProof/>
          </w:rPr>
          <w:t>24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155C0F43" w14:textId="77777777" w:rsidR="00484236" w:rsidRDefault="004842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95F33A" w14:textId="77777777" w:rsidR="002F0D81" w:rsidRDefault="002F0D81" w:rsidP="000C276D">
      <w:r>
        <w:separator/>
      </w:r>
    </w:p>
  </w:footnote>
  <w:footnote w:type="continuationSeparator" w:id="0">
    <w:p w14:paraId="7D9F777B" w14:textId="77777777" w:rsidR="002F0D81" w:rsidRDefault="002F0D81" w:rsidP="000C27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2227BE" w14:textId="1C14A3E7" w:rsidR="00484236" w:rsidRPr="007D52AF" w:rsidRDefault="00484236" w:rsidP="007D52AF">
    <w:r w:rsidRPr="007D52AF">
      <w:t xml:space="preserve">Parasitic Infection of Wild Mammals </w:t>
    </w:r>
  </w:p>
  <w:p w14:paraId="5F4F2AA7" w14:textId="77777777" w:rsidR="00484236" w:rsidRPr="007D52AF" w:rsidRDefault="00484236" w:rsidP="007D52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4D2442"/>
    <w:multiLevelType w:val="multilevel"/>
    <w:tmpl w:val="F48EA172"/>
    <w:lvl w:ilvl="0">
      <w:start w:val="1"/>
      <w:numFmt w:val="decimal"/>
      <w:lvlText w:val="%1"/>
      <w:lvlJc w:val="left"/>
      <w:pPr>
        <w:ind w:left="702" w:hanging="432"/>
      </w:pPr>
    </w:lvl>
    <w:lvl w:ilvl="1">
      <w:start w:val="1"/>
      <w:numFmt w:val="decimal"/>
      <w:lvlText w:val="%1.%2"/>
      <w:lvlJc w:val="left"/>
      <w:pPr>
        <w:ind w:left="846" w:hanging="576"/>
      </w:pPr>
    </w:lvl>
    <w:lvl w:ilvl="2">
      <w:start w:val="1"/>
      <w:numFmt w:val="decimal"/>
      <w:lvlText w:val="%1.%2.%3"/>
      <w:lvlJc w:val="left"/>
      <w:pPr>
        <w:ind w:left="990" w:hanging="720"/>
      </w:pPr>
    </w:lvl>
    <w:lvl w:ilvl="3">
      <w:start w:val="1"/>
      <w:numFmt w:val="decimal"/>
      <w:lvlText w:val="%1.%2.%3.%4"/>
      <w:lvlJc w:val="left"/>
      <w:pPr>
        <w:ind w:left="1134" w:hanging="864"/>
      </w:pPr>
    </w:lvl>
    <w:lvl w:ilvl="4">
      <w:start w:val="1"/>
      <w:numFmt w:val="decimal"/>
      <w:lvlText w:val="%1.%2.%3.%4.%5"/>
      <w:lvlJc w:val="left"/>
      <w:pPr>
        <w:ind w:left="1278" w:hanging="1008"/>
      </w:pPr>
    </w:lvl>
    <w:lvl w:ilvl="5">
      <w:start w:val="1"/>
      <w:numFmt w:val="decimal"/>
      <w:lvlText w:val="%1.%2.%3.%4.%5.%6"/>
      <w:lvlJc w:val="left"/>
      <w:pPr>
        <w:ind w:left="1422" w:hanging="1152"/>
      </w:pPr>
    </w:lvl>
    <w:lvl w:ilvl="6">
      <w:start w:val="1"/>
      <w:numFmt w:val="decimal"/>
      <w:lvlText w:val="%1.%2.%3.%4.%5.%6.%7"/>
      <w:lvlJc w:val="left"/>
      <w:pPr>
        <w:ind w:left="1566" w:hanging="1296"/>
      </w:pPr>
    </w:lvl>
    <w:lvl w:ilvl="7">
      <w:start w:val="1"/>
      <w:numFmt w:val="decimal"/>
      <w:lvlText w:val="%1.%2.%3.%4.%5.%6.%7.%8"/>
      <w:lvlJc w:val="left"/>
      <w:pPr>
        <w:ind w:left="1710" w:hanging="1440"/>
      </w:pPr>
    </w:lvl>
    <w:lvl w:ilvl="8">
      <w:start w:val="1"/>
      <w:numFmt w:val="decimal"/>
      <w:lvlText w:val="%1.%2.%3.%4.%5.%6.%7.%8.%9"/>
      <w:lvlJc w:val="left"/>
      <w:pPr>
        <w:ind w:left="1854" w:hanging="1584"/>
      </w:pPr>
    </w:lvl>
  </w:abstractNum>
  <w:abstractNum w:abstractNumId="1" w15:restartNumberingAfterBreak="0">
    <w:nsid w:val="0C6A7098"/>
    <w:multiLevelType w:val="hybridMultilevel"/>
    <w:tmpl w:val="C9D45F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7659A1"/>
    <w:multiLevelType w:val="hybridMultilevel"/>
    <w:tmpl w:val="9DC053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3B59C7"/>
    <w:multiLevelType w:val="hybridMultilevel"/>
    <w:tmpl w:val="61CEB0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26725A"/>
    <w:multiLevelType w:val="hybridMultilevel"/>
    <w:tmpl w:val="437A0AA0"/>
    <w:lvl w:ilvl="0" w:tplc="926A7AA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527588"/>
    <w:multiLevelType w:val="hybridMultilevel"/>
    <w:tmpl w:val="5142DE22"/>
    <w:lvl w:ilvl="0" w:tplc="04090015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 w15:restartNumberingAfterBreak="0">
    <w:nsid w:val="23C56A43"/>
    <w:multiLevelType w:val="multilevel"/>
    <w:tmpl w:val="5BAC5D72"/>
    <w:lvl w:ilvl="0">
      <w:start w:val="1"/>
      <w:numFmt w:val="decimal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244F3584"/>
    <w:multiLevelType w:val="hybridMultilevel"/>
    <w:tmpl w:val="72767A16"/>
    <w:lvl w:ilvl="0" w:tplc="274632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90DE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DA40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9444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F659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7AD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B649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B2E7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4438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75364A9"/>
    <w:multiLevelType w:val="hybridMultilevel"/>
    <w:tmpl w:val="27487B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7AA6FE3"/>
    <w:multiLevelType w:val="multilevel"/>
    <w:tmpl w:val="0409001D"/>
    <w:numStyleLink w:val="Chapter"/>
  </w:abstractNum>
  <w:abstractNum w:abstractNumId="10" w15:restartNumberingAfterBreak="0">
    <w:nsid w:val="29597005"/>
    <w:multiLevelType w:val="hybridMultilevel"/>
    <w:tmpl w:val="DAE652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4A075C6"/>
    <w:multiLevelType w:val="hybridMultilevel"/>
    <w:tmpl w:val="0CC2F0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6CA63E6"/>
    <w:multiLevelType w:val="hybridMultilevel"/>
    <w:tmpl w:val="68644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0D0B7B"/>
    <w:multiLevelType w:val="hybridMultilevel"/>
    <w:tmpl w:val="87D43008"/>
    <w:lvl w:ilvl="0" w:tplc="020C073E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ED6B10"/>
    <w:multiLevelType w:val="hybridMultilevel"/>
    <w:tmpl w:val="3E8A8D76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5" w15:restartNumberingAfterBreak="0">
    <w:nsid w:val="4B46702D"/>
    <w:multiLevelType w:val="hybridMultilevel"/>
    <w:tmpl w:val="531E1628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6" w15:restartNumberingAfterBreak="0">
    <w:nsid w:val="51D929F0"/>
    <w:multiLevelType w:val="hybridMultilevel"/>
    <w:tmpl w:val="2DBE1A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2801BD"/>
    <w:multiLevelType w:val="hybridMultilevel"/>
    <w:tmpl w:val="AA12E2D8"/>
    <w:lvl w:ilvl="0" w:tplc="24F678B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263CE0"/>
    <w:multiLevelType w:val="hybridMultilevel"/>
    <w:tmpl w:val="6172EE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DD48D7"/>
    <w:multiLevelType w:val="multilevel"/>
    <w:tmpl w:val="0409001D"/>
    <w:styleLink w:val="Chapter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5F8C3796"/>
    <w:multiLevelType w:val="multilevel"/>
    <w:tmpl w:val="367A4CF2"/>
    <w:lvl w:ilvl="0">
      <w:start w:val="1"/>
      <w:numFmt w:val="decimal"/>
      <w:lvlText w:val="Chapter %1 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Times New Roman" w:hAnsi="Times New Roman" w:hint="default"/>
        <w:b/>
        <w:i w:val="0"/>
        <w:color w:val="1F497D" w:themeColor="text2"/>
        <w:sz w:val="24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ascii="Times New Roman" w:hAnsi="Times New Roman" w:hint="default"/>
        <w:b/>
        <w:i w:val="0"/>
        <w:color w:val="002060"/>
        <w:sz w:val="24"/>
      </w:rPr>
    </w:lvl>
    <w:lvl w:ilvl="3">
      <w:start w:val="1"/>
      <w:numFmt w:val="lowerRoman"/>
      <w:lvlText w:val="(%4)"/>
      <w:lvlJc w:val="right"/>
      <w:pPr>
        <w:ind w:left="0" w:firstLine="0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0" w:firstLine="0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0" w:firstLine="0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abstractNum w:abstractNumId="21" w15:restartNumberingAfterBreak="0">
    <w:nsid w:val="67707E59"/>
    <w:multiLevelType w:val="multilevel"/>
    <w:tmpl w:val="5FAC9E98"/>
    <w:lvl w:ilvl="0">
      <w:start w:val="1"/>
      <w:numFmt w:val="decimal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. "/>
      <w:lvlJc w:val="left"/>
      <w:pPr>
        <w:ind w:left="360" w:firstLine="0"/>
      </w:pPr>
      <w:rPr>
        <w:rFonts w:hint="default"/>
      </w:rPr>
    </w:lvl>
    <w:lvl w:ilvl="2">
      <w:start w:val="1"/>
      <w:numFmt w:val="decimal"/>
      <w:suff w:val="nothing"/>
      <w:lvlText w:val="%1.%2.%3. 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2" w15:restartNumberingAfterBreak="0">
    <w:nsid w:val="6BFC7608"/>
    <w:multiLevelType w:val="multilevel"/>
    <w:tmpl w:val="0B62F448"/>
    <w:lvl w:ilvl="0">
      <w:start w:val="1"/>
      <w:numFmt w:val="decimal"/>
      <w:lvlText w:val="Chapter %1 :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."/>
      <w:lvlJc w:val="left"/>
      <w:pPr>
        <w:ind w:left="450" w:firstLine="0"/>
      </w:pPr>
      <w:rPr>
        <w:rFonts w:ascii="Times New Roman" w:hAnsi="Times New Roman" w:hint="default"/>
        <w:b/>
        <w:i w:val="0"/>
        <w:color w:val="1F497D" w:themeColor="text2"/>
        <w:sz w:val="24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ascii="Times New Roman" w:hAnsi="Times New Roman" w:hint="default"/>
        <w:b/>
        <w:i w:val="0"/>
        <w:color w:val="002060"/>
        <w:sz w:val="24"/>
      </w:rPr>
    </w:lvl>
    <w:lvl w:ilvl="3">
      <w:start w:val="1"/>
      <w:numFmt w:val="lowerRoman"/>
      <w:lvlText w:val="(%4)"/>
      <w:lvlJc w:val="right"/>
      <w:pPr>
        <w:ind w:left="0" w:firstLine="0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0" w:firstLine="0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0" w:firstLine="0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abstractNum w:abstractNumId="23" w15:restartNumberingAfterBreak="0">
    <w:nsid w:val="6C4F5F49"/>
    <w:multiLevelType w:val="hybridMultilevel"/>
    <w:tmpl w:val="757A2A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E0B607B"/>
    <w:multiLevelType w:val="hybridMultilevel"/>
    <w:tmpl w:val="1B806B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20623E4"/>
    <w:multiLevelType w:val="hybridMultilevel"/>
    <w:tmpl w:val="3D2E93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6B1380D"/>
    <w:multiLevelType w:val="hybridMultilevel"/>
    <w:tmpl w:val="39583CA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7" w15:restartNumberingAfterBreak="0">
    <w:nsid w:val="77BA7CCA"/>
    <w:multiLevelType w:val="hybridMultilevel"/>
    <w:tmpl w:val="17F0A7D4"/>
    <w:lvl w:ilvl="0" w:tplc="1B2851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7"/>
  </w:num>
  <w:num w:numId="3">
    <w:abstractNumId w:val="25"/>
  </w:num>
  <w:num w:numId="4">
    <w:abstractNumId w:val="24"/>
  </w:num>
  <w:num w:numId="5">
    <w:abstractNumId w:val="1"/>
  </w:num>
  <w:num w:numId="6">
    <w:abstractNumId w:val="8"/>
  </w:num>
  <w:num w:numId="7">
    <w:abstractNumId w:val="3"/>
  </w:num>
  <w:num w:numId="8">
    <w:abstractNumId w:val="20"/>
  </w:num>
  <w:num w:numId="9">
    <w:abstractNumId w:val="22"/>
  </w:num>
  <w:num w:numId="10">
    <w:abstractNumId w:val="17"/>
  </w:num>
  <w:num w:numId="11">
    <w:abstractNumId w:val="4"/>
  </w:num>
  <w:num w:numId="12">
    <w:abstractNumId w:val="23"/>
  </w:num>
  <w:num w:numId="13">
    <w:abstractNumId w:val="26"/>
  </w:num>
  <w:num w:numId="14">
    <w:abstractNumId w:val="14"/>
  </w:num>
  <w:num w:numId="15">
    <w:abstractNumId w:val="0"/>
  </w:num>
  <w:num w:numId="16">
    <w:abstractNumId w:val="19"/>
  </w:num>
  <w:num w:numId="17">
    <w:abstractNumId w:val="9"/>
  </w:num>
  <w:num w:numId="18">
    <w:abstractNumId w:val="21"/>
  </w:num>
  <w:num w:numId="19">
    <w:abstractNumId w:val="6"/>
  </w:num>
  <w:num w:numId="20">
    <w:abstractNumId w:val="27"/>
  </w:num>
  <w:num w:numId="21">
    <w:abstractNumId w:val="12"/>
  </w:num>
  <w:num w:numId="22">
    <w:abstractNumId w:val="5"/>
  </w:num>
  <w:num w:numId="23">
    <w:abstractNumId w:val="11"/>
  </w:num>
  <w:num w:numId="24">
    <w:abstractNumId w:val="2"/>
  </w:num>
  <w:num w:numId="25">
    <w:abstractNumId w:val="18"/>
  </w:num>
  <w:num w:numId="26">
    <w:abstractNumId w:val="10"/>
  </w:num>
  <w:num w:numId="27">
    <w:abstractNumId w:val="13"/>
  </w:num>
  <w:num w:numId="28">
    <w:abstractNumId w:val="16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PA 5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e05tswtnferaqezet3pp2pk25ff5p9tdsve&quot;&gt;My EndNote Library&lt;record-ids&gt;&lt;item&gt;63&lt;/item&gt;&lt;item&gt;82&lt;/item&gt;&lt;item&gt;183&lt;/item&gt;&lt;item&gt;280&lt;/item&gt;&lt;item&gt;420&lt;/item&gt;&lt;item&gt;421&lt;/item&gt;&lt;item&gt;423&lt;/item&gt;&lt;item&gt;424&lt;/item&gt;&lt;item&gt;425&lt;/item&gt;&lt;item&gt;434&lt;/item&gt;&lt;item&gt;435&lt;/item&gt;&lt;item&gt;436&lt;/item&gt;&lt;item&gt;439&lt;/item&gt;&lt;item&gt;441&lt;/item&gt;&lt;item&gt;447&lt;/item&gt;&lt;item&gt;450&lt;/item&gt;&lt;item&gt;452&lt;/item&gt;&lt;item&gt;453&lt;/item&gt;&lt;item&gt;454&lt;/item&gt;&lt;item&gt;455&lt;/item&gt;&lt;item&gt;456&lt;/item&gt;&lt;item&gt;459&lt;/item&gt;&lt;item&gt;461&lt;/item&gt;&lt;item&gt;464&lt;/item&gt;&lt;item&gt;465&lt;/item&gt;&lt;item&gt;466&lt;/item&gt;&lt;item&gt;475&lt;/item&gt;&lt;item&gt;477&lt;/item&gt;&lt;item&gt;478&lt;/item&gt;&lt;item&gt;480&lt;/item&gt;&lt;item&gt;484&lt;/item&gt;&lt;item&gt;653&lt;/item&gt;&lt;item&gt;655&lt;/item&gt;&lt;item&gt;660&lt;/item&gt;&lt;item&gt;690&lt;/item&gt;&lt;item&gt;692&lt;/item&gt;&lt;item&gt;696&lt;/item&gt;&lt;item&gt;698&lt;/item&gt;&lt;item&gt;700&lt;/item&gt;&lt;item&gt;702&lt;/item&gt;&lt;item&gt;705&lt;/item&gt;&lt;item&gt;707&lt;/item&gt;&lt;item&gt;709&lt;/item&gt;&lt;item&gt;711&lt;/item&gt;&lt;item&gt;713&lt;/item&gt;&lt;item&gt;716&lt;/item&gt;&lt;item&gt;718&lt;/item&gt;&lt;item&gt;720&lt;/item&gt;&lt;item&gt;722&lt;/item&gt;&lt;item&gt;724&lt;/item&gt;&lt;item&gt;743&lt;/item&gt;&lt;item&gt;745&lt;/item&gt;&lt;item&gt;760&lt;/item&gt;&lt;item&gt;764&lt;/item&gt;&lt;item&gt;768&lt;/item&gt;&lt;item&gt;774&lt;/item&gt;&lt;item&gt;776&lt;/item&gt;&lt;item&gt;786&lt;/item&gt;&lt;item&gt;788&lt;/item&gt;&lt;item&gt;790&lt;/item&gt;&lt;item&gt;792&lt;/item&gt;&lt;item&gt;794&lt;/item&gt;&lt;item&gt;796&lt;/item&gt;&lt;item&gt;798&lt;/item&gt;&lt;item&gt;802&lt;/item&gt;&lt;item&gt;804&lt;/item&gt;&lt;item&gt;814&lt;/item&gt;&lt;item&gt;818&lt;/item&gt;&lt;item&gt;910&lt;/item&gt;&lt;item&gt;912&lt;/item&gt;&lt;item&gt;916&lt;/item&gt;&lt;item&gt;918&lt;/item&gt;&lt;item&gt;920&lt;/item&gt;&lt;/record-ids&gt;&lt;/item&gt;&lt;/Libraries&gt;"/>
  </w:docVars>
  <w:rsids>
    <w:rsidRoot w:val="00BE792B"/>
    <w:rsid w:val="000011A7"/>
    <w:rsid w:val="00002F0E"/>
    <w:rsid w:val="000039FE"/>
    <w:rsid w:val="0000482B"/>
    <w:rsid w:val="00004DD6"/>
    <w:rsid w:val="00007359"/>
    <w:rsid w:val="000075B2"/>
    <w:rsid w:val="000119B6"/>
    <w:rsid w:val="00011D26"/>
    <w:rsid w:val="00012253"/>
    <w:rsid w:val="000128C0"/>
    <w:rsid w:val="000139D7"/>
    <w:rsid w:val="00013A00"/>
    <w:rsid w:val="00014089"/>
    <w:rsid w:val="0001480C"/>
    <w:rsid w:val="0001568F"/>
    <w:rsid w:val="00015970"/>
    <w:rsid w:val="00017530"/>
    <w:rsid w:val="00017B72"/>
    <w:rsid w:val="00020E8C"/>
    <w:rsid w:val="000211CC"/>
    <w:rsid w:val="000219C4"/>
    <w:rsid w:val="000228DE"/>
    <w:rsid w:val="00023E48"/>
    <w:rsid w:val="0002493C"/>
    <w:rsid w:val="00024BDE"/>
    <w:rsid w:val="00027F89"/>
    <w:rsid w:val="000307C9"/>
    <w:rsid w:val="00030E6D"/>
    <w:rsid w:val="00032649"/>
    <w:rsid w:val="000328C6"/>
    <w:rsid w:val="00032955"/>
    <w:rsid w:val="00035F63"/>
    <w:rsid w:val="00036F26"/>
    <w:rsid w:val="0003726C"/>
    <w:rsid w:val="000378C0"/>
    <w:rsid w:val="00037A61"/>
    <w:rsid w:val="0004074F"/>
    <w:rsid w:val="0004288E"/>
    <w:rsid w:val="00044ADF"/>
    <w:rsid w:val="00045FE0"/>
    <w:rsid w:val="000464DC"/>
    <w:rsid w:val="00050E39"/>
    <w:rsid w:val="00051117"/>
    <w:rsid w:val="00051ACB"/>
    <w:rsid w:val="00051B66"/>
    <w:rsid w:val="00051ED6"/>
    <w:rsid w:val="00052120"/>
    <w:rsid w:val="00052481"/>
    <w:rsid w:val="00056F18"/>
    <w:rsid w:val="000574FD"/>
    <w:rsid w:val="00057928"/>
    <w:rsid w:val="00060A19"/>
    <w:rsid w:val="00062FCA"/>
    <w:rsid w:val="000633EE"/>
    <w:rsid w:val="000640FF"/>
    <w:rsid w:val="00065AE3"/>
    <w:rsid w:val="00067944"/>
    <w:rsid w:val="00071065"/>
    <w:rsid w:val="00073507"/>
    <w:rsid w:val="000738F2"/>
    <w:rsid w:val="000746B7"/>
    <w:rsid w:val="00074B47"/>
    <w:rsid w:val="000763DF"/>
    <w:rsid w:val="000769B6"/>
    <w:rsid w:val="00076EEE"/>
    <w:rsid w:val="00080C74"/>
    <w:rsid w:val="00081603"/>
    <w:rsid w:val="000816B8"/>
    <w:rsid w:val="000816D9"/>
    <w:rsid w:val="000839E7"/>
    <w:rsid w:val="000861F3"/>
    <w:rsid w:val="000864E8"/>
    <w:rsid w:val="000878EE"/>
    <w:rsid w:val="00087DBE"/>
    <w:rsid w:val="000908E9"/>
    <w:rsid w:val="00091A69"/>
    <w:rsid w:val="0009469E"/>
    <w:rsid w:val="0009573C"/>
    <w:rsid w:val="000963B6"/>
    <w:rsid w:val="0009642B"/>
    <w:rsid w:val="00097CDA"/>
    <w:rsid w:val="000A034E"/>
    <w:rsid w:val="000A0785"/>
    <w:rsid w:val="000A0A2C"/>
    <w:rsid w:val="000A0A96"/>
    <w:rsid w:val="000A19B1"/>
    <w:rsid w:val="000A3023"/>
    <w:rsid w:val="000A3090"/>
    <w:rsid w:val="000A34AD"/>
    <w:rsid w:val="000A58F6"/>
    <w:rsid w:val="000A5A21"/>
    <w:rsid w:val="000A5BF1"/>
    <w:rsid w:val="000A67C9"/>
    <w:rsid w:val="000A6882"/>
    <w:rsid w:val="000B02DA"/>
    <w:rsid w:val="000B2475"/>
    <w:rsid w:val="000B251E"/>
    <w:rsid w:val="000B5C22"/>
    <w:rsid w:val="000B631E"/>
    <w:rsid w:val="000C030F"/>
    <w:rsid w:val="000C276D"/>
    <w:rsid w:val="000C36B8"/>
    <w:rsid w:val="000C3C69"/>
    <w:rsid w:val="000C739E"/>
    <w:rsid w:val="000D0FA1"/>
    <w:rsid w:val="000D16EE"/>
    <w:rsid w:val="000D2B26"/>
    <w:rsid w:val="000D2BA3"/>
    <w:rsid w:val="000D343A"/>
    <w:rsid w:val="000D347B"/>
    <w:rsid w:val="000D373E"/>
    <w:rsid w:val="000D3797"/>
    <w:rsid w:val="000D48CD"/>
    <w:rsid w:val="000D564A"/>
    <w:rsid w:val="000D60E0"/>
    <w:rsid w:val="000E1A32"/>
    <w:rsid w:val="000E1C77"/>
    <w:rsid w:val="000E2807"/>
    <w:rsid w:val="000E327D"/>
    <w:rsid w:val="000E3C1D"/>
    <w:rsid w:val="000E5329"/>
    <w:rsid w:val="000E6FC8"/>
    <w:rsid w:val="000F2674"/>
    <w:rsid w:val="000F3C96"/>
    <w:rsid w:val="000F411C"/>
    <w:rsid w:val="000F4125"/>
    <w:rsid w:val="000F4E71"/>
    <w:rsid w:val="000F537E"/>
    <w:rsid w:val="000F5663"/>
    <w:rsid w:val="000F6D69"/>
    <w:rsid w:val="000F774A"/>
    <w:rsid w:val="0010199F"/>
    <w:rsid w:val="0010280B"/>
    <w:rsid w:val="0010343C"/>
    <w:rsid w:val="00103493"/>
    <w:rsid w:val="0010380E"/>
    <w:rsid w:val="00104762"/>
    <w:rsid w:val="00105314"/>
    <w:rsid w:val="00105998"/>
    <w:rsid w:val="00105A5D"/>
    <w:rsid w:val="00105E85"/>
    <w:rsid w:val="00106FF2"/>
    <w:rsid w:val="00110DCD"/>
    <w:rsid w:val="0011111C"/>
    <w:rsid w:val="0011272B"/>
    <w:rsid w:val="00113890"/>
    <w:rsid w:val="00113A22"/>
    <w:rsid w:val="0011406D"/>
    <w:rsid w:val="00114709"/>
    <w:rsid w:val="00115E1D"/>
    <w:rsid w:val="00116D91"/>
    <w:rsid w:val="00117D1C"/>
    <w:rsid w:val="001209F3"/>
    <w:rsid w:val="001215E0"/>
    <w:rsid w:val="001216C8"/>
    <w:rsid w:val="00123186"/>
    <w:rsid w:val="00123C44"/>
    <w:rsid w:val="001249A7"/>
    <w:rsid w:val="001249D2"/>
    <w:rsid w:val="0012508A"/>
    <w:rsid w:val="00125B44"/>
    <w:rsid w:val="00127A1C"/>
    <w:rsid w:val="00130DEF"/>
    <w:rsid w:val="001348D2"/>
    <w:rsid w:val="00134B1D"/>
    <w:rsid w:val="0013564C"/>
    <w:rsid w:val="00135AAE"/>
    <w:rsid w:val="0013687E"/>
    <w:rsid w:val="00140F3C"/>
    <w:rsid w:val="00141D08"/>
    <w:rsid w:val="00142331"/>
    <w:rsid w:val="00143E08"/>
    <w:rsid w:val="00143FB8"/>
    <w:rsid w:val="00145422"/>
    <w:rsid w:val="00145B3D"/>
    <w:rsid w:val="00147CC1"/>
    <w:rsid w:val="00147E2E"/>
    <w:rsid w:val="001513EA"/>
    <w:rsid w:val="00151617"/>
    <w:rsid w:val="00151CD0"/>
    <w:rsid w:val="00153076"/>
    <w:rsid w:val="001536FF"/>
    <w:rsid w:val="00153D79"/>
    <w:rsid w:val="0015408E"/>
    <w:rsid w:val="0015457E"/>
    <w:rsid w:val="001545A5"/>
    <w:rsid w:val="001555D6"/>
    <w:rsid w:val="001562E2"/>
    <w:rsid w:val="00156E52"/>
    <w:rsid w:val="0015788C"/>
    <w:rsid w:val="00160824"/>
    <w:rsid w:val="00161261"/>
    <w:rsid w:val="00161ADB"/>
    <w:rsid w:val="00162458"/>
    <w:rsid w:val="0016322F"/>
    <w:rsid w:val="001645C0"/>
    <w:rsid w:val="00164EC6"/>
    <w:rsid w:val="0016717E"/>
    <w:rsid w:val="00167364"/>
    <w:rsid w:val="00170995"/>
    <w:rsid w:val="00170B96"/>
    <w:rsid w:val="00171667"/>
    <w:rsid w:val="0017504A"/>
    <w:rsid w:val="00176796"/>
    <w:rsid w:val="001804CB"/>
    <w:rsid w:val="00180B2B"/>
    <w:rsid w:val="00183088"/>
    <w:rsid w:val="00185096"/>
    <w:rsid w:val="001850AD"/>
    <w:rsid w:val="001859EC"/>
    <w:rsid w:val="00185BFD"/>
    <w:rsid w:val="00185EB0"/>
    <w:rsid w:val="0018617F"/>
    <w:rsid w:val="00186F19"/>
    <w:rsid w:val="001872AF"/>
    <w:rsid w:val="0019136E"/>
    <w:rsid w:val="00193A1C"/>
    <w:rsid w:val="00193C79"/>
    <w:rsid w:val="00193EE2"/>
    <w:rsid w:val="00194392"/>
    <w:rsid w:val="001953B3"/>
    <w:rsid w:val="0019696D"/>
    <w:rsid w:val="00197EED"/>
    <w:rsid w:val="001A02A7"/>
    <w:rsid w:val="001A1065"/>
    <w:rsid w:val="001A11CA"/>
    <w:rsid w:val="001A1F63"/>
    <w:rsid w:val="001A3720"/>
    <w:rsid w:val="001A3B00"/>
    <w:rsid w:val="001A443E"/>
    <w:rsid w:val="001A65BB"/>
    <w:rsid w:val="001A67A6"/>
    <w:rsid w:val="001A7C37"/>
    <w:rsid w:val="001B0F29"/>
    <w:rsid w:val="001B2609"/>
    <w:rsid w:val="001B48C6"/>
    <w:rsid w:val="001B5BDC"/>
    <w:rsid w:val="001B6FB1"/>
    <w:rsid w:val="001B7118"/>
    <w:rsid w:val="001C1DC5"/>
    <w:rsid w:val="001C3440"/>
    <w:rsid w:val="001C3B3A"/>
    <w:rsid w:val="001C55F8"/>
    <w:rsid w:val="001C614A"/>
    <w:rsid w:val="001C664B"/>
    <w:rsid w:val="001C6B8C"/>
    <w:rsid w:val="001C7D93"/>
    <w:rsid w:val="001C7EE8"/>
    <w:rsid w:val="001D1785"/>
    <w:rsid w:val="001D1D46"/>
    <w:rsid w:val="001D2773"/>
    <w:rsid w:val="001D2DB3"/>
    <w:rsid w:val="001D349C"/>
    <w:rsid w:val="001D3A95"/>
    <w:rsid w:val="001D4052"/>
    <w:rsid w:val="001D46AE"/>
    <w:rsid w:val="001D487D"/>
    <w:rsid w:val="001D69FB"/>
    <w:rsid w:val="001E029C"/>
    <w:rsid w:val="001E040E"/>
    <w:rsid w:val="001E0452"/>
    <w:rsid w:val="001E20C4"/>
    <w:rsid w:val="001E22CB"/>
    <w:rsid w:val="001E318D"/>
    <w:rsid w:val="001E3220"/>
    <w:rsid w:val="001E372D"/>
    <w:rsid w:val="001E38D5"/>
    <w:rsid w:val="001E631B"/>
    <w:rsid w:val="001E794F"/>
    <w:rsid w:val="001F0DD5"/>
    <w:rsid w:val="001F278D"/>
    <w:rsid w:val="001F2E42"/>
    <w:rsid w:val="001F4C5B"/>
    <w:rsid w:val="001F687F"/>
    <w:rsid w:val="001F7C2D"/>
    <w:rsid w:val="00200752"/>
    <w:rsid w:val="00200D62"/>
    <w:rsid w:val="00201B6B"/>
    <w:rsid w:val="00201BD9"/>
    <w:rsid w:val="002048B6"/>
    <w:rsid w:val="00205FF9"/>
    <w:rsid w:val="00210248"/>
    <w:rsid w:val="002124C2"/>
    <w:rsid w:val="00212D4C"/>
    <w:rsid w:val="00212FA9"/>
    <w:rsid w:val="00213D20"/>
    <w:rsid w:val="002146D5"/>
    <w:rsid w:val="0021661C"/>
    <w:rsid w:val="00216DDF"/>
    <w:rsid w:val="00220953"/>
    <w:rsid w:val="00220BBF"/>
    <w:rsid w:val="00221C6A"/>
    <w:rsid w:val="0022343E"/>
    <w:rsid w:val="00224275"/>
    <w:rsid w:val="0022540B"/>
    <w:rsid w:val="002256F4"/>
    <w:rsid w:val="00226314"/>
    <w:rsid w:val="00226EB7"/>
    <w:rsid w:val="002301B5"/>
    <w:rsid w:val="00230323"/>
    <w:rsid w:val="00231215"/>
    <w:rsid w:val="002314B2"/>
    <w:rsid w:val="002314BF"/>
    <w:rsid w:val="0023168D"/>
    <w:rsid w:val="002321E4"/>
    <w:rsid w:val="00233262"/>
    <w:rsid w:val="002333D2"/>
    <w:rsid w:val="0023533E"/>
    <w:rsid w:val="002360B7"/>
    <w:rsid w:val="0023644F"/>
    <w:rsid w:val="0023652C"/>
    <w:rsid w:val="0023692B"/>
    <w:rsid w:val="00240EC6"/>
    <w:rsid w:val="0024199A"/>
    <w:rsid w:val="002419C6"/>
    <w:rsid w:val="00244173"/>
    <w:rsid w:val="0025050D"/>
    <w:rsid w:val="00250EA1"/>
    <w:rsid w:val="00251093"/>
    <w:rsid w:val="00251B8D"/>
    <w:rsid w:val="0025202F"/>
    <w:rsid w:val="0025235F"/>
    <w:rsid w:val="0025253D"/>
    <w:rsid w:val="00252772"/>
    <w:rsid w:val="002527F9"/>
    <w:rsid w:val="00255268"/>
    <w:rsid w:val="00257E4D"/>
    <w:rsid w:val="00260A23"/>
    <w:rsid w:val="002618E3"/>
    <w:rsid w:val="00261B8C"/>
    <w:rsid w:val="00261BD3"/>
    <w:rsid w:val="00261F56"/>
    <w:rsid w:val="00263088"/>
    <w:rsid w:val="0026473B"/>
    <w:rsid w:val="00264DA1"/>
    <w:rsid w:val="00266E4B"/>
    <w:rsid w:val="00266FC3"/>
    <w:rsid w:val="0026710F"/>
    <w:rsid w:val="002700EE"/>
    <w:rsid w:val="002703A5"/>
    <w:rsid w:val="00271993"/>
    <w:rsid w:val="002735B6"/>
    <w:rsid w:val="00274434"/>
    <w:rsid w:val="00274736"/>
    <w:rsid w:val="0027488C"/>
    <w:rsid w:val="00275856"/>
    <w:rsid w:val="00275D40"/>
    <w:rsid w:val="002760AB"/>
    <w:rsid w:val="00277D18"/>
    <w:rsid w:val="00277DCA"/>
    <w:rsid w:val="00281F80"/>
    <w:rsid w:val="00285C64"/>
    <w:rsid w:val="00286E3E"/>
    <w:rsid w:val="0028777F"/>
    <w:rsid w:val="00287D74"/>
    <w:rsid w:val="00287EF4"/>
    <w:rsid w:val="00290100"/>
    <w:rsid w:val="00290685"/>
    <w:rsid w:val="002917FC"/>
    <w:rsid w:val="00292555"/>
    <w:rsid w:val="00292DF5"/>
    <w:rsid w:val="00293448"/>
    <w:rsid w:val="00293F0A"/>
    <w:rsid w:val="00294E1C"/>
    <w:rsid w:val="0029515A"/>
    <w:rsid w:val="0029550A"/>
    <w:rsid w:val="00295E4E"/>
    <w:rsid w:val="002A1527"/>
    <w:rsid w:val="002A252C"/>
    <w:rsid w:val="002A3FB6"/>
    <w:rsid w:val="002A524E"/>
    <w:rsid w:val="002A55D3"/>
    <w:rsid w:val="002A5C0B"/>
    <w:rsid w:val="002A7182"/>
    <w:rsid w:val="002A7A59"/>
    <w:rsid w:val="002B0BD2"/>
    <w:rsid w:val="002B1615"/>
    <w:rsid w:val="002B3792"/>
    <w:rsid w:val="002B4056"/>
    <w:rsid w:val="002B5C1A"/>
    <w:rsid w:val="002C0FC9"/>
    <w:rsid w:val="002C2A52"/>
    <w:rsid w:val="002C3F2A"/>
    <w:rsid w:val="002C4059"/>
    <w:rsid w:val="002D47EA"/>
    <w:rsid w:val="002D6A84"/>
    <w:rsid w:val="002D72B4"/>
    <w:rsid w:val="002D756F"/>
    <w:rsid w:val="002E067E"/>
    <w:rsid w:val="002E1281"/>
    <w:rsid w:val="002E15CF"/>
    <w:rsid w:val="002E37DC"/>
    <w:rsid w:val="002E391F"/>
    <w:rsid w:val="002E44FD"/>
    <w:rsid w:val="002E4957"/>
    <w:rsid w:val="002E5A02"/>
    <w:rsid w:val="002F0253"/>
    <w:rsid w:val="002F0D1F"/>
    <w:rsid w:val="002F0D81"/>
    <w:rsid w:val="002F170F"/>
    <w:rsid w:val="002F32D1"/>
    <w:rsid w:val="002F4A01"/>
    <w:rsid w:val="002F5058"/>
    <w:rsid w:val="002F513E"/>
    <w:rsid w:val="002F5965"/>
    <w:rsid w:val="0030000D"/>
    <w:rsid w:val="003012F0"/>
    <w:rsid w:val="0030231F"/>
    <w:rsid w:val="0030396F"/>
    <w:rsid w:val="00305BAB"/>
    <w:rsid w:val="003061A1"/>
    <w:rsid w:val="003065D9"/>
    <w:rsid w:val="003075E3"/>
    <w:rsid w:val="00307E4F"/>
    <w:rsid w:val="003110A5"/>
    <w:rsid w:val="003121E4"/>
    <w:rsid w:val="00312572"/>
    <w:rsid w:val="00312FC9"/>
    <w:rsid w:val="0031416F"/>
    <w:rsid w:val="00314F40"/>
    <w:rsid w:val="0031660B"/>
    <w:rsid w:val="0031684D"/>
    <w:rsid w:val="00317DA5"/>
    <w:rsid w:val="00321456"/>
    <w:rsid w:val="003218BE"/>
    <w:rsid w:val="003251A7"/>
    <w:rsid w:val="00325674"/>
    <w:rsid w:val="00326059"/>
    <w:rsid w:val="00326A99"/>
    <w:rsid w:val="003279A6"/>
    <w:rsid w:val="003304F5"/>
    <w:rsid w:val="00331098"/>
    <w:rsid w:val="0033238D"/>
    <w:rsid w:val="003326B4"/>
    <w:rsid w:val="00333C12"/>
    <w:rsid w:val="00334440"/>
    <w:rsid w:val="00334E2F"/>
    <w:rsid w:val="003405A8"/>
    <w:rsid w:val="00341172"/>
    <w:rsid w:val="00342464"/>
    <w:rsid w:val="003453CA"/>
    <w:rsid w:val="00345E84"/>
    <w:rsid w:val="00346130"/>
    <w:rsid w:val="00352220"/>
    <w:rsid w:val="003522E8"/>
    <w:rsid w:val="003527AF"/>
    <w:rsid w:val="003550C5"/>
    <w:rsid w:val="00356034"/>
    <w:rsid w:val="00356269"/>
    <w:rsid w:val="003562E6"/>
    <w:rsid w:val="003606F3"/>
    <w:rsid w:val="0036261D"/>
    <w:rsid w:val="0036265A"/>
    <w:rsid w:val="003626F0"/>
    <w:rsid w:val="003627C8"/>
    <w:rsid w:val="00362D20"/>
    <w:rsid w:val="00365592"/>
    <w:rsid w:val="0036599F"/>
    <w:rsid w:val="0036795E"/>
    <w:rsid w:val="00370A23"/>
    <w:rsid w:val="0037184A"/>
    <w:rsid w:val="003727DE"/>
    <w:rsid w:val="003739D1"/>
    <w:rsid w:val="00373A45"/>
    <w:rsid w:val="0037448E"/>
    <w:rsid w:val="003744D9"/>
    <w:rsid w:val="00375998"/>
    <w:rsid w:val="00375BE0"/>
    <w:rsid w:val="00375D0A"/>
    <w:rsid w:val="003765CA"/>
    <w:rsid w:val="00376E97"/>
    <w:rsid w:val="0037781F"/>
    <w:rsid w:val="003817C4"/>
    <w:rsid w:val="00384917"/>
    <w:rsid w:val="0038499B"/>
    <w:rsid w:val="00384DC3"/>
    <w:rsid w:val="00385564"/>
    <w:rsid w:val="00386A76"/>
    <w:rsid w:val="0038731B"/>
    <w:rsid w:val="00390424"/>
    <w:rsid w:val="003905F6"/>
    <w:rsid w:val="00390A91"/>
    <w:rsid w:val="0039372F"/>
    <w:rsid w:val="00393B4B"/>
    <w:rsid w:val="00393B51"/>
    <w:rsid w:val="00394B0F"/>
    <w:rsid w:val="00394C23"/>
    <w:rsid w:val="00395042"/>
    <w:rsid w:val="003951BF"/>
    <w:rsid w:val="003A1340"/>
    <w:rsid w:val="003A1A65"/>
    <w:rsid w:val="003A1C74"/>
    <w:rsid w:val="003A22B1"/>
    <w:rsid w:val="003A2A68"/>
    <w:rsid w:val="003A31A0"/>
    <w:rsid w:val="003A3F71"/>
    <w:rsid w:val="003A4237"/>
    <w:rsid w:val="003A478B"/>
    <w:rsid w:val="003A5AC7"/>
    <w:rsid w:val="003A73BE"/>
    <w:rsid w:val="003B03A9"/>
    <w:rsid w:val="003B15A5"/>
    <w:rsid w:val="003B25AC"/>
    <w:rsid w:val="003B28B6"/>
    <w:rsid w:val="003B2E89"/>
    <w:rsid w:val="003B3B08"/>
    <w:rsid w:val="003B3D36"/>
    <w:rsid w:val="003B4679"/>
    <w:rsid w:val="003B488C"/>
    <w:rsid w:val="003B4C89"/>
    <w:rsid w:val="003B4EA1"/>
    <w:rsid w:val="003B5423"/>
    <w:rsid w:val="003B5AC2"/>
    <w:rsid w:val="003C1352"/>
    <w:rsid w:val="003C1E25"/>
    <w:rsid w:val="003C2692"/>
    <w:rsid w:val="003C2B42"/>
    <w:rsid w:val="003C40C2"/>
    <w:rsid w:val="003C534C"/>
    <w:rsid w:val="003C5F9E"/>
    <w:rsid w:val="003D098E"/>
    <w:rsid w:val="003D1A70"/>
    <w:rsid w:val="003D237B"/>
    <w:rsid w:val="003D3961"/>
    <w:rsid w:val="003D3D95"/>
    <w:rsid w:val="003D438B"/>
    <w:rsid w:val="003D478C"/>
    <w:rsid w:val="003D58B1"/>
    <w:rsid w:val="003D6A83"/>
    <w:rsid w:val="003D71C9"/>
    <w:rsid w:val="003D72D1"/>
    <w:rsid w:val="003E0847"/>
    <w:rsid w:val="003E164F"/>
    <w:rsid w:val="003E1A67"/>
    <w:rsid w:val="003E1C2F"/>
    <w:rsid w:val="003E2195"/>
    <w:rsid w:val="003E400B"/>
    <w:rsid w:val="003E51C7"/>
    <w:rsid w:val="003E6C64"/>
    <w:rsid w:val="003E74B7"/>
    <w:rsid w:val="003E7D36"/>
    <w:rsid w:val="003F0435"/>
    <w:rsid w:val="003F05E5"/>
    <w:rsid w:val="003F1184"/>
    <w:rsid w:val="003F119B"/>
    <w:rsid w:val="003F1754"/>
    <w:rsid w:val="003F1F08"/>
    <w:rsid w:val="003F2E6C"/>
    <w:rsid w:val="003F35B4"/>
    <w:rsid w:val="003F3F40"/>
    <w:rsid w:val="003F48DA"/>
    <w:rsid w:val="003F4B4B"/>
    <w:rsid w:val="003F590F"/>
    <w:rsid w:val="003F5D50"/>
    <w:rsid w:val="003F6055"/>
    <w:rsid w:val="003F63C4"/>
    <w:rsid w:val="003F7369"/>
    <w:rsid w:val="003F7B9E"/>
    <w:rsid w:val="004001D8"/>
    <w:rsid w:val="004030BC"/>
    <w:rsid w:val="004033FF"/>
    <w:rsid w:val="004036BE"/>
    <w:rsid w:val="004111C5"/>
    <w:rsid w:val="00412349"/>
    <w:rsid w:val="004127BD"/>
    <w:rsid w:val="004128DA"/>
    <w:rsid w:val="004147B9"/>
    <w:rsid w:val="0041500D"/>
    <w:rsid w:val="00415BB8"/>
    <w:rsid w:val="00415FBB"/>
    <w:rsid w:val="00416667"/>
    <w:rsid w:val="004166AC"/>
    <w:rsid w:val="0041725F"/>
    <w:rsid w:val="0041742E"/>
    <w:rsid w:val="00420EFD"/>
    <w:rsid w:val="004219A1"/>
    <w:rsid w:val="0042458C"/>
    <w:rsid w:val="00425375"/>
    <w:rsid w:val="00425548"/>
    <w:rsid w:val="004264F1"/>
    <w:rsid w:val="0042668F"/>
    <w:rsid w:val="00430119"/>
    <w:rsid w:val="00430621"/>
    <w:rsid w:val="00432086"/>
    <w:rsid w:val="00433A41"/>
    <w:rsid w:val="00437608"/>
    <w:rsid w:val="00440908"/>
    <w:rsid w:val="00440E85"/>
    <w:rsid w:val="00441ABB"/>
    <w:rsid w:val="00442FC7"/>
    <w:rsid w:val="00442FFB"/>
    <w:rsid w:val="00443322"/>
    <w:rsid w:val="00443864"/>
    <w:rsid w:val="00445938"/>
    <w:rsid w:val="00445CD3"/>
    <w:rsid w:val="00446954"/>
    <w:rsid w:val="004471A6"/>
    <w:rsid w:val="00451083"/>
    <w:rsid w:val="00451DAD"/>
    <w:rsid w:val="00452949"/>
    <w:rsid w:val="00453C66"/>
    <w:rsid w:val="00455CAF"/>
    <w:rsid w:val="00456067"/>
    <w:rsid w:val="00457248"/>
    <w:rsid w:val="00464908"/>
    <w:rsid w:val="004650AA"/>
    <w:rsid w:val="0046543A"/>
    <w:rsid w:val="00466007"/>
    <w:rsid w:val="0046644F"/>
    <w:rsid w:val="00467E65"/>
    <w:rsid w:val="00470490"/>
    <w:rsid w:val="00470EBF"/>
    <w:rsid w:val="004720A9"/>
    <w:rsid w:val="0047378D"/>
    <w:rsid w:val="00473EE7"/>
    <w:rsid w:val="0047464B"/>
    <w:rsid w:val="004779DE"/>
    <w:rsid w:val="0048254F"/>
    <w:rsid w:val="00483109"/>
    <w:rsid w:val="004831A8"/>
    <w:rsid w:val="00484236"/>
    <w:rsid w:val="00486278"/>
    <w:rsid w:val="00486C3D"/>
    <w:rsid w:val="00486FB1"/>
    <w:rsid w:val="004873F5"/>
    <w:rsid w:val="004916F3"/>
    <w:rsid w:val="004919E2"/>
    <w:rsid w:val="00491B5A"/>
    <w:rsid w:val="00492C37"/>
    <w:rsid w:val="00492E21"/>
    <w:rsid w:val="00493631"/>
    <w:rsid w:val="0049363F"/>
    <w:rsid w:val="00493E0F"/>
    <w:rsid w:val="00496153"/>
    <w:rsid w:val="00497194"/>
    <w:rsid w:val="004975DD"/>
    <w:rsid w:val="00497A73"/>
    <w:rsid w:val="004A0948"/>
    <w:rsid w:val="004A2078"/>
    <w:rsid w:val="004A465C"/>
    <w:rsid w:val="004A4710"/>
    <w:rsid w:val="004A4F50"/>
    <w:rsid w:val="004A6B07"/>
    <w:rsid w:val="004A7193"/>
    <w:rsid w:val="004A7C3B"/>
    <w:rsid w:val="004A7D24"/>
    <w:rsid w:val="004B16DA"/>
    <w:rsid w:val="004B181C"/>
    <w:rsid w:val="004B1BC2"/>
    <w:rsid w:val="004B1DBB"/>
    <w:rsid w:val="004B2546"/>
    <w:rsid w:val="004B2917"/>
    <w:rsid w:val="004B2CC3"/>
    <w:rsid w:val="004B313C"/>
    <w:rsid w:val="004B4346"/>
    <w:rsid w:val="004B4368"/>
    <w:rsid w:val="004B4965"/>
    <w:rsid w:val="004B5203"/>
    <w:rsid w:val="004B53C4"/>
    <w:rsid w:val="004B685E"/>
    <w:rsid w:val="004C0F54"/>
    <w:rsid w:val="004C1D14"/>
    <w:rsid w:val="004C26C7"/>
    <w:rsid w:val="004C2767"/>
    <w:rsid w:val="004C2C63"/>
    <w:rsid w:val="004C3612"/>
    <w:rsid w:val="004C41C7"/>
    <w:rsid w:val="004C4CBC"/>
    <w:rsid w:val="004C4ECE"/>
    <w:rsid w:val="004D050A"/>
    <w:rsid w:val="004D09E8"/>
    <w:rsid w:val="004D5579"/>
    <w:rsid w:val="004D6093"/>
    <w:rsid w:val="004E031C"/>
    <w:rsid w:val="004E11B6"/>
    <w:rsid w:val="004E1CD0"/>
    <w:rsid w:val="004E2080"/>
    <w:rsid w:val="004E308D"/>
    <w:rsid w:val="004E30AE"/>
    <w:rsid w:val="004E57AE"/>
    <w:rsid w:val="004E648B"/>
    <w:rsid w:val="004E713C"/>
    <w:rsid w:val="004F216C"/>
    <w:rsid w:val="004F30A8"/>
    <w:rsid w:val="004F3516"/>
    <w:rsid w:val="004F4066"/>
    <w:rsid w:val="004F5CD7"/>
    <w:rsid w:val="004F6075"/>
    <w:rsid w:val="004F70D1"/>
    <w:rsid w:val="004F7644"/>
    <w:rsid w:val="00500B6E"/>
    <w:rsid w:val="0050181C"/>
    <w:rsid w:val="00505713"/>
    <w:rsid w:val="005059D2"/>
    <w:rsid w:val="005067FE"/>
    <w:rsid w:val="00506E0E"/>
    <w:rsid w:val="005074AB"/>
    <w:rsid w:val="00507EF7"/>
    <w:rsid w:val="005108D4"/>
    <w:rsid w:val="0051103F"/>
    <w:rsid w:val="00511A90"/>
    <w:rsid w:val="00512494"/>
    <w:rsid w:val="00513857"/>
    <w:rsid w:val="005140F0"/>
    <w:rsid w:val="00514398"/>
    <w:rsid w:val="00514928"/>
    <w:rsid w:val="00515164"/>
    <w:rsid w:val="005172BA"/>
    <w:rsid w:val="005178F2"/>
    <w:rsid w:val="00517E06"/>
    <w:rsid w:val="005200BC"/>
    <w:rsid w:val="00520326"/>
    <w:rsid w:val="00520549"/>
    <w:rsid w:val="00520BA9"/>
    <w:rsid w:val="0052160A"/>
    <w:rsid w:val="0052227C"/>
    <w:rsid w:val="00522D1D"/>
    <w:rsid w:val="00523905"/>
    <w:rsid w:val="005250A5"/>
    <w:rsid w:val="00525CD2"/>
    <w:rsid w:val="00525DBA"/>
    <w:rsid w:val="00527D15"/>
    <w:rsid w:val="00530607"/>
    <w:rsid w:val="00531E5E"/>
    <w:rsid w:val="005333F5"/>
    <w:rsid w:val="005352A7"/>
    <w:rsid w:val="005358AF"/>
    <w:rsid w:val="00535A3E"/>
    <w:rsid w:val="00535DC4"/>
    <w:rsid w:val="00541016"/>
    <w:rsid w:val="00541315"/>
    <w:rsid w:val="00541DF1"/>
    <w:rsid w:val="0054446C"/>
    <w:rsid w:val="00544CC7"/>
    <w:rsid w:val="005477EF"/>
    <w:rsid w:val="005516B1"/>
    <w:rsid w:val="00551876"/>
    <w:rsid w:val="00553B7F"/>
    <w:rsid w:val="00554C8A"/>
    <w:rsid w:val="00554FCC"/>
    <w:rsid w:val="00555672"/>
    <w:rsid w:val="00555774"/>
    <w:rsid w:val="00555D0D"/>
    <w:rsid w:val="00556139"/>
    <w:rsid w:val="00556356"/>
    <w:rsid w:val="00562DED"/>
    <w:rsid w:val="00563666"/>
    <w:rsid w:val="00567AEF"/>
    <w:rsid w:val="00570EE9"/>
    <w:rsid w:val="00571694"/>
    <w:rsid w:val="00571996"/>
    <w:rsid w:val="00573859"/>
    <w:rsid w:val="005751DB"/>
    <w:rsid w:val="00576709"/>
    <w:rsid w:val="00576CA9"/>
    <w:rsid w:val="005774E8"/>
    <w:rsid w:val="005775B3"/>
    <w:rsid w:val="005815D4"/>
    <w:rsid w:val="00582308"/>
    <w:rsid w:val="00583D67"/>
    <w:rsid w:val="005844E5"/>
    <w:rsid w:val="00585652"/>
    <w:rsid w:val="00586C7B"/>
    <w:rsid w:val="0059094E"/>
    <w:rsid w:val="00591CC7"/>
    <w:rsid w:val="00592214"/>
    <w:rsid w:val="00592648"/>
    <w:rsid w:val="00592AF3"/>
    <w:rsid w:val="00593450"/>
    <w:rsid w:val="00594135"/>
    <w:rsid w:val="00594465"/>
    <w:rsid w:val="00594DA2"/>
    <w:rsid w:val="00594E64"/>
    <w:rsid w:val="00595E59"/>
    <w:rsid w:val="005969B1"/>
    <w:rsid w:val="00596DD1"/>
    <w:rsid w:val="00597335"/>
    <w:rsid w:val="00597367"/>
    <w:rsid w:val="005A0D7C"/>
    <w:rsid w:val="005A257E"/>
    <w:rsid w:val="005A5145"/>
    <w:rsid w:val="005A61FC"/>
    <w:rsid w:val="005B08A1"/>
    <w:rsid w:val="005B0AEF"/>
    <w:rsid w:val="005B1036"/>
    <w:rsid w:val="005B1262"/>
    <w:rsid w:val="005B12AD"/>
    <w:rsid w:val="005B1AFA"/>
    <w:rsid w:val="005B28DA"/>
    <w:rsid w:val="005B346B"/>
    <w:rsid w:val="005B3917"/>
    <w:rsid w:val="005B4B33"/>
    <w:rsid w:val="005B5E68"/>
    <w:rsid w:val="005B645C"/>
    <w:rsid w:val="005C0D7A"/>
    <w:rsid w:val="005C1284"/>
    <w:rsid w:val="005C214B"/>
    <w:rsid w:val="005C2AFA"/>
    <w:rsid w:val="005C2C65"/>
    <w:rsid w:val="005C41BB"/>
    <w:rsid w:val="005C4839"/>
    <w:rsid w:val="005C49FD"/>
    <w:rsid w:val="005C60B2"/>
    <w:rsid w:val="005C6DD5"/>
    <w:rsid w:val="005D022A"/>
    <w:rsid w:val="005D0C7B"/>
    <w:rsid w:val="005D20A3"/>
    <w:rsid w:val="005D230E"/>
    <w:rsid w:val="005D33CF"/>
    <w:rsid w:val="005D3B08"/>
    <w:rsid w:val="005D543D"/>
    <w:rsid w:val="005D5477"/>
    <w:rsid w:val="005D6FED"/>
    <w:rsid w:val="005D720D"/>
    <w:rsid w:val="005E2541"/>
    <w:rsid w:val="005E3284"/>
    <w:rsid w:val="005E34EF"/>
    <w:rsid w:val="005E3E3F"/>
    <w:rsid w:val="005E4EE0"/>
    <w:rsid w:val="005E4F6B"/>
    <w:rsid w:val="005E567C"/>
    <w:rsid w:val="005E60BF"/>
    <w:rsid w:val="005E6A36"/>
    <w:rsid w:val="005E7729"/>
    <w:rsid w:val="005F284A"/>
    <w:rsid w:val="005F2D27"/>
    <w:rsid w:val="005F37EE"/>
    <w:rsid w:val="005F5A97"/>
    <w:rsid w:val="005F5F5F"/>
    <w:rsid w:val="005F6020"/>
    <w:rsid w:val="00602344"/>
    <w:rsid w:val="006031B9"/>
    <w:rsid w:val="00603750"/>
    <w:rsid w:val="0060444E"/>
    <w:rsid w:val="006045C9"/>
    <w:rsid w:val="006051C3"/>
    <w:rsid w:val="00605ED2"/>
    <w:rsid w:val="00607462"/>
    <w:rsid w:val="0060778D"/>
    <w:rsid w:val="00607BA9"/>
    <w:rsid w:val="00607E03"/>
    <w:rsid w:val="00611595"/>
    <w:rsid w:val="00611D34"/>
    <w:rsid w:val="00612A13"/>
    <w:rsid w:val="00613FD2"/>
    <w:rsid w:val="00615745"/>
    <w:rsid w:val="006158EB"/>
    <w:rsid w:val="00615B5F"/>
    <w:rsid w:val="006160CE"/>
    <w:rsid w:val="00616340"/>
    <w:rsid w:val="006166CF"/>
    <w:rsid w:val="00617053"/>
    <w:rsid w:val="00621611"/>
    <w:rsid w:val="0062183E"/>
    <w:rsid w:val="00621A8D"/>
    <w:rsid w:val="0062553D"/>
    <w:rsid w:val="00625E31"/>
    <w:rsid w:val="00626E06"/>
    <w:rsid w:val="00627C45"/>
    <w:rsid w:val="00627C92"/>
    <w:rsid w:val="006301D7"/>
    <w:rsid w:val="00630321"/>
    <w:rsid w:val="00631850"/>
    <w:rsid w:val="00632F12"/>
    <w:rsid w:val="00633894"/>
    <w:rsid w:val="006362A6"/>
    <w:rsid w:val="00641107"/>
    <w:rsid w:val="006429A8"/>
    <w:rsid w:val="00642F6D"/>
    <w:rsid w:val="00643EC6"/>
    <w:rsid w:val="00644D6B"/>
    <w:rsid w:val="00645766"/>
    <w:rsid w:val="00646D3D"/>
    <w:rsid w:val="00651CD7"/>
    <w:rsid w:val="00652FA4"/>
    <w:rsid w:val="006539DE"/>
    <w:rsid w:val="00653A02"/>
    <w:rsid w:val="0065417C"/>
    <w:rsid w:val="00654A26"/>
    <w:rsid w:val="00654A80"/>
    <w:rsid w:val="00655616"/>
    <w:rsid w:val="006560A6"/>
    <w:rsid w:val="00656781"/>
    <w:rsid w:val="006568FB"/>
    <w:rsid w:val="00660B52"/>
    <w:rsid w:val="00660EFF"/>
    <w:rsid w:val="00661748"/>
    <w:rsid w:val="00661C35"/>
    <w:rsid w:val="006622CA"/>
    <w:rsid w:val="0066388B"/>
    <w:rsid w:val="00666BF8"/>
    <w:rsid w:val="00667875"/>
    <w:rsid w:val="006710D9"/>
    <w:rsid w:val="006715E8"/>
    <w:rsid w:val="00671FE3"/>
    <w:rsid w:val="00675051"/>
    <w:rsid w:val="00676501"/>
    <w:rsid w:val="00681132"/>
    <w:rsid w:val="0068142D"/>
    <w:rsid w:val="00683113"/>
    <w:rsid w:val="00684674"/>
    <w:rsid w:val="00684C70"/>
    <w:rsid w:val="0068551A"/>
    <w:rsid w:val="00690A40"/>
    <w:rsid w:val="00690B1C"/>
    <w:rsid w:val="0069199B"/>
    <w:rsid w:val="00692100"/>
    <w:rsid w:val="006945F9"/>
    <w:rsid w:val="0069695E"/>
    <w:rsid w:val="006A09B2"/>
    <w:rsid w:val="006A1CFE"/>
    <w:rsid w:val="006A4AF5"/>
    <w:rsid w:val="006A4B05"/>
    <w:rsid w:val="006A5A0F"/>
    <w:rsid w:val="006A682D"/>
    <w:rsid w:val="006A6A8F"/>
    <w:rsid w:val="006B01A6"/>
    <w:rsid w:val="006B0B1D"/>
    <w:rsid w:val="006B25FA"/>
    <w:rsid w:val="006B275C"/>
    <w:rsid w:val="006B2D69"/>
    <w:rsid w:val="006B3F95"/>
    <w:rsid w:val="006B4369"/>
    <w:rsid w:val="006B4394"/>
    <w:rsid w:val="006B45EE"/>
    <w:rsid w:val="006C11F2"/>
    <w:rsid w:val="006C1874"/>
    <w:rsid w:val="006C2C57"/>
    <w:rsid w:val="006C2E84"/>
    <w:rsid w:val="006C3746"/>
    <w:rsid w:val="006C3C01"/>
    <w:rsid w:val="006C42FC"/>
    <w:rsid w:val="006C5937"/>
    <w:rsid w:val="006C7002"/>
    <w:rsid w:val="006D2CB6"/>
    <w:rsid w:val="006D3DED"/>
    <w:rsid w:val="006D5296"/>
    <w:rsid w:val="006D5356"/>
    <w:rsid w:val="006D56D3"/>
    <w:rsid w:val="006D62C3"/>
    <w:rsid w:val="006D6600"/>
    <w:rsid w:val="006E0F55"/>
    <w:rsid w:val="006E23F6"/>
    <w:rsid w:val="006E2F9D"/>
    <w:rsid w:val="006E329F"/>
    <w:rsid w:val="006E37CF"/>
    <w:rsid w:val="006E39A3"/>
    <w:rsid w:val="006E484B"/>
    <w:rsid w:val="006E6C92"/>
    <w:rsid w:val="006E70E1"/>
    <w:rsid w:val="006E75B3"/>
    <w:rsid w:val="006E7A33"/>
    <w:rsid w:val="006F0236"/>
    <w:rsid w:val="006F09BF"/>
    <w:rsid w:val="006F44D9"/>
    <w:rsid w:val="006F5588"/>
    <w:rsid w:val="006F5663"/>
    <w:rsid w:val="007000C3"/>
    <w:rsid w:val="007015BA"/>
    <w:rsid w:val="00702428"/>
    <w:rsid w:val="007025D8"/>
    <w:rsid w:val="0070391E"/>
    <w:rsid w:val="007039FD"/>
    <w:rsid w:val="0070607F"/>
    <w:rsid w:val="00706415"/>
    <w:rsid w:val="00710B8B"/>
    <w:rsid w:val="00712222"/>
    <w:rsid w:val="0071223A"/>
    <w:rsid w:val="007122B8"/>
    <w:rsid w:val="0071287E"/>
    <w:rsid w:val="0071477E"/>
    <w:rsid w:val="00714B28"/>
    <w:rsid w:val="00714EDA"/>
    <w:rsid w:val="0071505D"/>
    <w:rsid w:val="007160DC"/>
    <w:rsid w:val="00717C95"/>
    <w:rsid w:val="0072009B"/>
    <w:rsid w:val="007201A0"/>
    <w:rsid w:val="0072236D"/>
    <w:rsid w:val="00722672"/>
    <w:rsid w:val="00724AE0"/>
    <w:rsid w:val="007255E1"/>
    <w:rsid w:val="00725688"/>
    <w:rsid w:val="0072611D"/>
    <w:rsid w:val="007262E3"/>
    <w:rsid w:val="00726BA7"/>
    <w:rsid w:val="007271C6"/>
    <w:rsid w:val="00730516"/>
    <w:rsid w:val="00730A12"/>
    <w:rsid w:val="00730C43"/>
    <w:rsid w:val="00731283"/>
    <w:rsid w:val="0073171A"/>
    <w:rsid w:val="00733BFD"/>
    <w:rsid w:val="00733D44"/>
    <w:rsid w:val="00733E66"/>
    <w:rsid w:val="007342BB"/>
    <w:rsid w:val="0073636C"/>
    <w:rsid w:val="00736569"/>
    <w:rsid w:val="00737583"/>
    <w:rsid w:val="00737884"/>
    <w:rsid w:val="00737A86"/>
    <w:rsid w:val="00741284"/>
    <w:rsid w:val="00742728"/>
    <w:rsid w:val="00743C16"/>
    <w:rsid w:val="0074630F"/>
    <w:rsid w:val="007505B7"/>
    <w:rsid w:val="0075187A"/>
    <w:rsid w:val="00751D65"/>
    <w:rsid w:val="00752E1D"/>
    <w:rsid w:val="00752E21"/>
    <w:rsid w:val="00753D50"/>
    <w:rsid w:val="007542C2"/>
    <w:rsid w:val="0075430D"/>
    <w:rsid w:val="007550A7"/>
    <w:rsid w:val="0075765A"/>
    <w:rsid w:val="0075798A"/>
    <w:rsid w:val="00760295"/>
    <w:rsid w:val="00761ECF"/>
    <w:rsid w:val="00762690"/>
    <w:rsid w:val="007633E4"/>
    <w:rsid w:val="00763445"/>
    <w:rsid w:val="00764FB6"/>
    <w:rsid w:val="0076566B"/>
    <w:rsid w:val="00767BF1"/>
    <w:rsid w:val="00771BEC"/>
    <w:rsid w:val="00772808"/>
    <w:rsid w:val="00775013"/>
    <w:rsid w:val="00775537"/>
    <w:rsid w:val="00775AE4"/>
    <w:rsid w:val="007760C9"/>
    <w:rsid w:val="00777207"/>
    <w:rsid w:val="00786975"/>
    <w:rsid w:val="00787C36"/>
    <w:rsid w:val="00791AD1"/>
    <w:rsid w:val="0079296D"/>
    <w:rsid w:val="007931D9"/>
    <w:rsid w:val="0079354D"/>
    <w:rsid w:val="00793B64"/>
    <w:rsid w:val="0079449E"/>
    <w:rsid w:val="00794B67"/>
    <w:rsid w:val="00794E60"/>
    <w:rsid w:val="00794FAC"/>
    <w:rsid w:val="0079565E"/>
    <w:rsid w:val="00795945"/>
    <w:rsid w:val="00796771"/>
    <w:rsid w:val="0079692D"/>
    <w:rsid w:val="007A001B"/>
    <w:rsid w:val="007A4323"/>
    <w:rsid w:val="007A5C34"/>
    <w:rsid w:val="007A6A8B"/>
    <w:rsid w:val="007A7367"/>
    <w:rsid w:val="007A7C15"/>
    <w:rsid w:val="007B00B7"/>
    <w:rsid w:val="007B14DC"/>
    <w:rsid w:val="007B2E87"/>
    <w:rsid w:val="007B3939"/>
    <w:rsid w:val="007B49C1"/>
    <w:rsid w:val="007B569E"/>
    <w:rsid w:val="007B5DF3"/>
    <w:rsid w:val="007B7835"/>
    <w:rsid w:val="007B7944"/>
    <w:rsid w:val="007C12D3"/>
    <w:rsid w:val="007C1C62"/>
    <w:rsid w:val="007C2792"/>
    <w:rsid w:val="007C5E3C"/>
    <w:rsid w:val="007C67BD"/>
    <w:rsid w:val="007C6AF2"/>
    <w:rsid w:val="007D1202"/>
    <w:rsid w:val="007D12B8"/>
    <w:rsid w:val="007D4DAC"/>
    <w:rsid w:val="007D52AF"/>
    <w:rsid w:val="007D543C"/>
    <w:rsid w:val="007D557E"/>
    <w:rsid w:val="007D55A6"/>
    <w:rsid w:val="007D5903"/>
    <w:rsid w:val="007D5C3E"/>
    <w:rsid w:val="007D6361"/>
    <w:rsid w:val="007D7A22"/>
    <w:rsid w:val="007E031C"/>
    <w:rsid w:val="007E1009"/>
    <w:rsid w:val="007E6B29"/>
    <w:rsid w:val="007E7A68"/>
    <w:rsid w:val="007F1CB6"/>
    <w:rsid w:val="007F3FA2"/>
    <w:rsid w:val="007F4B09"/>
    <w:rsid w:val="007F551A"/>
    <w:rsid w:val="007F5D91"/>
    <w:rsid w:val="007F6EDD"/>
    <w:rsid w:val="007F78A3"/>
    <w:rsid w:val="007F7A8A"/>
    <w:rsid w:val="00800EFA"/>
    <w:rsid w:val="008020D8"/>
    <w:rsid w:val="0080296F"/>
    <w:rsid w:val="00802FEC"/>
    <w:rsid w:val="0080409D"/>
    <w:rsid w:val="00804ADD"/>
    <w:rsid w:val="00805AEE"/>
    <w:rsid w:val="00805F8A"/>
    <w:rsid w:val="008069E7"/>
    <w:rsid w:val="00807967"/>
    <w:rsid w:val="00807E0D"/>
    <w:rsid w:val="008105B8"/>
    <w:rsid w:val="008108BB"/>
    <w:rsid w:val="008126D7"/>
    <w:rsid w:val="008132EC"/>
    <w:rsid w:val="00815F35"/>
    <w:rsid w:val="00817AFF"/>
    <w:rsid w:val="008208F2"/>
    <w:rsid w:val="008214DC"/>
    <w:rsid w:val="00821C7B"/>
    <w:rsid w:val="00822A6D"/>
    <w:rsid w:val="008247C0"/>
    <w:rsid w:val="008256DB"/>
    <w:rsid w:val="00825A10"/>
    <w:rsid w:val="00825B40"/>
    <w:rsid w:val="00827AA6"/>
    <w:rsid w:val="00827AD0"/>
    <w:rsid w:val="00827C2E"/>
    <w:rsid w:val="0083069E"/>
    <w:rsid w:val="00831242"/>
    <w:rsid w:val="008342A6"/>
    <w:rsid w:val="008346AB"/>
    <w:rsid w:val="00834E9E"/>
    <w:rsid w:val="00835A53"/>
    <w:rsid w:val="00841989"/>
    <w:rsid w:val="00841A7D"/>
    <w:rsid w:val="00841D70"/>
    <w:rsid w:val="00844FEC"/>
    <w:rsid w:val="0084613C"/>
    <w:rsid w:val="00846E52"/>
    <w:rsid w:val="0084749E"/>
    <w:rsid w:val="0085014B"/>
    <w:rsid w:val="0085039E"/>
    <w:rsid w:val="008509C3"/>
    <w:rsid w:val="00850BC8"/>
    <w:rsid w:val="00853AFD"/>
    <w:rsid w:val="008541D6"/>
    <w:rsid w:val="008547AC"/>
    <w:rsid w:val="008549AF"/>
    <w:rsid w:val="00855E48"/>
    <w:rsid w:val="00857021"/>
    <w:rsid w:val="00860479"/>
    <w:rsid w:val="00860699"/>
    <w:rsid w:val="00861001"/>
    <w:rsid w:val="008614C8"/>
    <w:rsid w:val="00862262"/>
    <w:rsid w:val="008643E8"/>
    <w:rsid w:val="00864D60"/>
    <w:rsid w:val="00865B5D"/>
    <w:rsid w:val="00870C44"/>
    <w:rsid w:val="008716F8"/>
    <w:rsid w:val="008754A5"/>
    <w:rsid w:val="00876098"/>
    <w:rsid w:val="0087694B"/>
    <w:rsid w:val="008774E3"/>
    <w:rsid w:val="0088218C"/>
    <w:rsid w:val="00882E56"/>
    <w:rsid w:val="0088371F"/>
    <w:rsid w:val="008839B2"/>
    <w:rsid w:val="00883EE7"/>
    <w:rsid w:val="008842FE"/>
    <w:rsid w:val="00885515"/>
    <w:rsid w:val="00886402"/>
    <w:rsid w:val="00887129"/>
    <w:rsid w:val="008912C7"/>
    <w:rsid w:val="00892B7D"/>
    <w:rsid w:val="00892BF3"/>
    <w:rsid w:val="00893782"/>
    <w:rsid w:val="00893861"/>
    <w:rsid w:val="00893FE3"/>
    <w:rsid w:val="0089415D"/>
    <w:rsid w:val="00894639"/>
    <w:rsid w:val="008947A6"/>
    <w:rsid w:val="00895D27"/>
    <w:rsid w:val="00895FA1"/>
    <w:rsid w:val="0089659A"/>
    <w:rsid w:val="00897FDD"/>
    <w:rsid w:val="008A20AE"/>
    <w:rsid w:val="008A20D1"/>
    <w:rsid w:val="008A4B94"/>
    <w:rsid w:val="008A4F31"/>
    <w:rsid w:val="008A5651"/>
    <w:rsid w:val="008A7889"/>
    <w:rsid w:val="008A7E6A"/>
    <w:rsid w:val="008A7F3E"/>
    <w:rsid w:val="008B0C52"/>
    <w:rsid w:val="008B0D83"/>
    <w:rsid w:val="008B1121"/>
    <w:rsid w:val="008B200B"/>
    <w:rsid w:val="008B31FD"/>
    <w:rsid w:val="008B3EFC"/>
    <w:rsid w:val="008B4E85"/>
    <w:rsid w:val="008B533F"/>
    <w:rsid w:val="008B6D3B"/>
    <w:rsid w:val="008C0319"/>
    <w:rsid w:val="008C0754"/>
    <w:rsid w:val="008C1864"/>
    <w:rsid w:val="008C44F2"/>
    <w:rsid w:val="008C50D1"/>
    <w:rsid w:val="008C71B1"/>
    <w:rsid w:val="008C755B"/>
    <w:rsid w:val="008D012F"/>
    <w:rsid w:val="008D0E9F"/>
    <w:rsid w:val="008D6D2F"/>
    <w:rsid w:val="008E0261"/>
    <w:rsid w:val="008E0F57"/>
    <w:rsid w:val="008E1DE9"/>
    <w:rsid w:val="008E378B"/>
    <w:rsid w:val="008E3B98"/>
    <w:rsid w:val="008E4EC9"/>
    <w:rsid w:val="008E6112"/>
    <w:rsid w:val="008E6ABB"/>
    <w:rsid w:val="008E7003"/>
    <w:rsid w:val="008F086A"/>
    <w:rsid w:val="008F1FFF"/>
    <w:rsid w:val="008F2C0C"/>
    <w:rsid w:val="008F306C"/>
    <w:rsid w:val="008F3817"/>
    <w:rsid w:val="008F3D11"/>
    <w:rsid w:val="008F5239"/>
    <w:rsid w:val="008F7A6D"/>
    <w:rsid w:val="00901146"/>
    <w:rsid w:val="0090125E"/>
    <w:rsid w:val="00901896"/>
    <w:rsid w:val="009018B9"/>
    <w:rsid w:val="009046C2"/>
    <w:rsid w:val="00904C7D"/>
    <w:rsid w:val="0090501B"/>
    <w:rsid w:val="009114DA"/>
    <w:rsid w:val="00912452"/>
    <w:rsid w:val="009131DB"/>
    <w:rsid w:val="00914D81"/>
    <w:rsid w:val="00915D1C"/>
    <w:rsid w:val="00915EE0"/>
    <w:rsid w:val="00916357"/>
    <w:rsid w:val="00916E22"/>
    <w:rsid w:val="00917D94"/>
    <w:rsid w:val="00917E6C"/>
    <w:rsid w:val="00920389"/>
    <w:rsid w:val="00921557"/>
    <w:rsid w:val="0092210F"/>
    <w:rsid w:val="00922DDC"/>
    <w:rsid w:val="00922E57"/>
    <w:rsid w:val="00923776"/>
    <w:rsid w:val="00923F13"/>
    <w:rsid w:val="00927280"/>
    <w:rsid w:val="00927333"/>
    <w:rsid w:val="0092755F"/>
    <w:rsid w:val="00930DAE"/>
    <w:rsid w:val="00931F02"/>
    <w:rsid w:val="009327D8"/>
    <w:rsid w:val="00933EDD"/>
    <w:rsid w:val="00934291"/>
    <w:rsid w:val="00935BFA"/>
    <w:rsid w:val="00935DF3"/>
    <w:rsid w:val="0093692C"/>
    <w:rsid w:val="00937209"/>
    <w:rsid w:val="009377DA"/>
    <w:rsid w:val="00940483"/>
    <w:rsid w:val="0094291E"/>
    <w:rsid w:val="009433CD"/>
    <w:rsid w:val="0094588C"/>
    <w:rsid w:val="00947981"/>
    <w:rsid w:val="00950228"/>
    <w:rsid w:val="00950638"/>
    <w:rsid w:val="00951039"/>
    <w:rsid w:val="009517FF"/>
    <w:rsid w:val="00952208"/>
    <w:rsid w:val="00954075"/>
    <w:rsid w:val="00954104"/>
    <w:rsid w:val="0095789A"/>
    <w:rsid w:val="009603DB"/>
    <w:rsid w:val="00961D5B"/>
    <w:rsid w:val="00962DBD"/>
    <w:rsid w:val="00963E9E"/>
    <w:rsid w:val="00965140"/>
    <w:rsid w:val="00965B0D"/>
    <w:rsid w:val="0096602A"/>
    <w:rsid w:val="009664AD"/>
    <w:rsid w:val="0097232B"/>
    <w:rsid w:val="00972869"/>
    <w:rsid w:val="00972FDB"/>
    <w:rsid w:val="0097448E"/>
    <w:rsid w:val="00977FAF"/>
    <w:rsid w:val="00980905"/>
    <w:rsid w:val="00981FBD"/>
    <w:rsid w:val="009900A0"/>
    <w:rsid w:val="00991089"/>
    <w:rsid w:val="00991536"/>
    <w:rsid w:val="00993A67"/>
    <w:rsid w:val="0099558D"/>
    <w:rsid w:val="0099562F"/>
    <w:rsid w:val="009969C7"/>
    <w:rsid w:val="00997832"/>
    <w:rsid w:val="009A00F5"/>
    <w:rsid w:val="009A062E"/>
    <w:rsid w:val="009A35C2"/>
    <w:rsid w:val="009A5F74"/>
    <w:rsid w:val="009A603D"/>
    <w:rsid w:val="009A6162"/>
    <w:rsid w:val="009A6F42"/>
    <w:rsid w:val="009B021C"/>
    <w:rsid w:val="009B0CAD"/>
    <w:rsid w:val="009B0EFF"/>
    <w:rsid w:val="009B21ED"/>
    <w:rsid w:val="009B27AF"/>
    <w:rsid w:val="009B4948"/>
    <w:rsid w:val="009B4D7F"/>
    <w:rsid w:val="009B6525"/>
    <w:rsid w:val="009B6C07"/>
    <w:rsid w:val="009C0678"/>
    <w:rsid w:val="009C097C"/>
    <w:rsid w:val="009C75C2"/>
    <w:rsid w:val="009D010F"/>
    <w:rsid w:val="009D072A"/>
    <w:rsid w:val="009D100D"/>
    <w:rsid w:val="009D2DD1"/>
    <w:rsid w:val="009D6F7B"/>
    <w:rsid w:val="009E0EFC"/>
    <w:rsid w:val="009E1343"/>
    <w:rsid w:val="009E2F24"/>
    <w:rsid w:val="009E3900"/>
    <w:rsid w:val="009E41E4"/>
    <w:rsid w:val="009E50BE"/>
    <w:rsid w:val="009E6847"/>
    <w:rsid w:val="009E772A"/>
    <w:rsid w:val="009F0394"/>
    <w:rsid w:val="009F0515"/>
    <w:rsid w:val="009F08DA"/>
    <w:rsid w:val="009F0A5E"/>
    <w:rsid w:val="009F118C"/>
    <w:rsid w:val="009F1779"/>
    <w:rsid w:val="009F1B30"/>
    <w:rsid w:val="009F1E5D"/>
    <w:rsid w:val="009F4713"/>
    <w:rsid w:val="009F5D76"/>
    <w:rsid w:val="009F63A9"/>
    <w:rsid w:val="009F66F7"/>
    <w:rsid w:val="009F6C4C"/>
    <w:rsid w:val="009F7495"/>
    <w:rsid w:val="00A00B64"/>
    <w:rsid w:val="00A01A2F"/>
    <w:rsid w:val="00A0534C"/>
    <w:rsid w:val="00A112EB"/>
    <w:rsid w:val="00A1266A"/>
    <w:rsid w:val="00A12817"/>
    <w:rsid w:val="00A131FE"/>
    <w:rsid w:val="00A16E3E"/>
    <w:rsid w:val="00A20F47"/>
    <w:rsid w:val="00A219D9"/>
    <w:rsid w:val="00A220A7"/>
    <w:rsid w:val="00A24939"/>
    <w:rsid w:val="00A2758F"/>
    <w:rsid w:val="00A32732"/>
    <w:rsid w:val="00A32D68"/>
    <w:rsid w:val="00A32E3F"/>
    <w:rsid w:val="00A32E40"/>
    <w:rsid w:val="00A343E4"/>
    <w:rsid w:val="00A357BA"/>
    <w:rsid w:val="00A36B2D"/>
    <w:rsid w:val="00A42873"/>
    <w:rsid w:val="00A43008"/>
    <w:rsid w:val="00A43FAB"/>
    <w:rsid w:val="00A44634"/>
    <w:rsid w:val="00A46466"/>
    <w:rsid w:val="00A46C0C"/>
    <w:rsid w:val="00A47787"/>
    <w:rsid w:val="00A51AA0"/>
    <w:rsid w:val="00A528E0"/>
    <w:rsid w:val="00A53D41"/>
    <w:rsid w:val="00A53D63"/>
    <w:rsid w:val="00A547ED"/>
    <w:rsid w:val="00A5551D"/>
    <w:rsid w:val="00A56144"/>
    <w:rsid w:val="00A56BC4"/>
    <w:rsid w:val="00A57378"/>
    <w:rsid w:val="00A624B3"/>
    <w:rsid w:val="00A62538"/>
    <w:rsid w:val="00A66C0B"/>
    <w:rsid w:val="00A705C2"/>
    <w:rsid w:val="00A71AF6"/>
    <w:rsid w:val="00A71F14"/>
    <w:rsid w:val="00A72C27"/>
    <w:rsid w:val="00A72F9A"/>
    <w:rsid w:val="00A75C0F"/>
    <w:rsid w:val="00A77037"/>
    <w:rsid w:val="00A81AFC"/>
    <w:rsid w:val="00A82328"/>
    <w:rsid w:val="00A824BF"/>
    <w:rsid w:val="00A84473"/>
    <w:rsid w:val="00A8555C"/>
    <w:rsid w:val="00A85EEE"/>
    <w:rsid w:val="00A87F5C"/>
    <w:rsid w:val="00A91279"/>
    <w:rsid w:val="00A91CF4"/>
    <w:rsid w:val="00A92013"/>
    <w:rsid w:val="00A924BE"/>
    <w:rsid w:val="00A92644"/>
    <w:rsid w:val="00A92D97"/>
    <w:rsid w:val="00A948A7"/>
    <w:rsid w:val="00A95F7F"/>
    <w:rsid w:val="00A9691B"/>
    <w:rsid w:val="00A96EA2"/>
    <w:rsid w:val="00A9772E"/>
    <w:rsid w:val="00A97DFD"/>
    <w:rsid w:val="00AA120D"/>
    <w:rsid w:val="00AA12B0"/>
    <w:rsid w:val="00AA20F2"/>
    <w:rsid w:val="00AA210C"/>
    <w:rsid w:val="00AA2DB3"/>
    <w:rsid w:val="00AA3753"/>
    <w:rsid w:val="00AA4D16"/>
    <w:rsid w:val="00AA4FC8"/>
    <w:rsid w:val="00AA5A95"/>
    <w:rsid w:val="00AA7137"/>
    <w:rsid w:val="00AA7293"/>
    <w:rsid w:val="00AA73B4"/>
    <w:rsid w:val="00AA74D6"/>
    <w:rsid w:val="00AB0E0C"/>
    <w:rsid w:val="00AB1D19"/>
    <w:rsid w:val="00AB2D1B"/>
    <w:rsid w:val="00AB39E7"/>
    <w:rsid w:val="00AB4A77"/>
    <w:rsid w:val="00AB5EE8"/>
    <w:rsid w:val="00AB6FD1"/>
    <w:rsid w:val="00AC119E"/>
    <w:rsid w:val="00AC1905"/>
    <w:rsid w:val="00AC1DC5"/>
    <w:rsid w:val="00AC2349"/>
    <w:rsid w:val="00AC38DF"/>
    <w:rsid w:val="00AC49CD"/>
    <w:rsid w:val="00AC4B4C"/>
    <w:rsid w:val="00AC4CA9"/>
    <w:rsid w:val="00AC6051"/>
    <w:rsid w:val="00AD1738"/>
    <w:rsid w:val="00AD2B22"/>
    <w:rsid w:val="00AD2D9B"/>
    <w:rsid w:val="00AD56A7"/>
    <w:rsid w:val="00AD6068"/>
    <w:rsid w:val="00AD6CC7"/>
    <w:rsid w:val="00AE1A1D"/>
    <w:rsid w:val="00AE1A45"/>
    <w:rsid w:val="00AE34A6"/>
    <w:rsid w:val="00AE3BEE"/>
    <w:rsid w:val="00AE4DD8"/>
    <w:rsid w:val="00AE4F62"/>
    <w:rsid w:val="00AE6425"/>
    <w:rsid w:val="00AE64E5"/>
    <w:rsid w:val="00AF0BA0"/>
    <w:rsid w:val="00AF17C0"/>
    <w:rsid w:val="00AF1B6C"/>
    <w:rsid w:val="00AF2494"/>
    <w:rsid w:val="00AF2A90"/>
    <w:rsid w:val="00AF5B8B"/>
    <w:rsid w:val="00AF703B"/>
    <w:rsid w:val="00AF789C"/>
    <w:rsid w:val="00B006DA"/>
    <w:rsid w:val="00B00CB2"/>
    <w:rsid w:val="00B01101"/>
    <w:rsid w:val="00B02EB4"/>
    <w:rsid w:val="00B03A1B"/>
    <w:rsid w:val="00B04EA5"/>
    <w:rsid w:val="00B112FA"/>
    <w:rsid w:val="00B1563F"/>
    <w:rsid w:val="00B16786"/>
    <w:rsid w:val="00B16B20"/>
    <w:rsid w:val="00B16FED"/>
    <w:rsid w:val="00B20D92"/>
    <w:rsid w:val="00B22017"/>
    <w:rsid w:val="00B23305"/>
    <w:rsid w:val="00B24765"/>
    <w:rsid w:val="00B273FB"/>
    <w:rsid w:val="00B300D8"/>
    <w:rsid w:val="00B30551"/>
    <w:rsid w:val="00B3115D"/>
    <w:rsid w:val="00B3259F"/>
    <w:rsid w:val="00B34ABD"/>
    <w:rsid w:val="00B3500C"/>
    <w:rsid w:val="00B35FCB"/>
    <w:rsid w:val="00B36992"/>
    <w:rsid w:val="00B37814"/>
    <w:rsid w:val="00B4080F"/>
    <w:rsid w:val="00B411E3"/>
    <w:rsid w:val="00B4211A"/>
    <w:rsid w:val="00B433FC"/>
    <w:rsid w:val="00B44502"/>
    <w:rsid w:val="00B447AA"/>
    <w:rsid w:val="00B4496A"/>
    <w:rsid w:val="00B4498D"/>
    <w:rsid w:val="00B44E65"/>
    <w:rsid w:val="00B45F5C"/>
    <w:rsid w:val="00B464AF"/>
    <w:rsid w:val="00B4674E"/>
    <w:rsid w:val="00B47450"/>
    <w:rsid w:val="00B47975"/>
    <w:rsid w:val="00B50F24"/>
    <w:rsid w:val="00B51378"/>
    <w:rsid w:val="00B52882"/>
    <w:rsid w:val="00B52F26"/>
    <w:rsid w:val="00B54542"/>
    <w:rsid w:val="00B5470C"/>
    <w:rsid w:val="00B549DF"/>
    <w:rsid w:val="00B55B5F"/>
    <w:rsid w:val="00B56DA1"/>
    <w:rsid w:val="00B57E92"/>
    <w:rsid w:val="00B6133E"/>
    <w:rsid w:val="00B61568"/>
    <w:rsid w:val="00B61ACD"/>
    <w:rsid w:val="00B62054"/>
    <w:rsid w:val="00B639A2"/>
    <w:rsid w:val="00B64161"/>
    <w:rsid w:val="00B64A59"/>
    <w:rsid w:val="00B64AD0"/>
    <w:rsid w:val="00B65904"/>
    <w:rsid w:val="00B673DB"/>
    <w:rsid w:val="00B71EB0"/>
    <w:rsid w:val="00B726BD"/>
    <w:rsid w:val="00B729CB"/>
    <w:rsid w:val="00B749DF"/>
    <w:rsid w:val="00B773E8"/>
    <w:rsid w:val="00B81130"/>
    <w:rsid w:val="00B8185F"/>
    <w:rsid w:val="00B81ACE"/>
    <w:rsid w:val="00B824DE"/>
    <w:rsid w:val="00B8614A"/>
    <w:rsid w:val="00B86E46"/>
    <w:rsid w:val="00B909FE"/>
    <w:rsid w:val="00B90FD6"/>
    <w:rsid w:val="00B9101F"/>
    <w:rsid w:val="00B910F0"/>
    <w:rsid w:val="00B914B1"/>
    <w:rsid w:val="00B91A45"/>
    <w:rsid w:val="00B922C6"/>
    <w:rsid w:val="00B92390"/>
    <w:rsid w:val="00B927CE"/>
    <w:rsid w:val="00B946F6"/>
    <w:rsid w:val="00B94EEE"/>
    <w:rsid w:val="00B9546C"/>
    <w:rsid w:val="00B95897"/>
    <w:rsid w:val="00B96326"/>
    <w:rsid w:val="00B97F4C"/>
    <w:rsid w:val="00BA04DE"/>
    <w:rsid w:val="00BA099A"/>
    <w:rsid w:val="00BA0CF2"/>
    <w:rsid w:val="00BA11B5"/>
    <w:rsid w:val="00BA230A"/>
    <w:rsid w:val="00BA3B62"/>
    <w:rsid w:val="00BA4E70"/>
    <w:rsid w:val="00BA5D81"/>
    <w:rsid w:val="00BA6195"/>
    <w:rsid w:val="00BA7777"/>
    <w:rsid w:val="00BB0C9B"/>
    <w:rsid w:val="00BB1C78"/>
    <w:rsid w:val="00BB237B"/>
    <w:rsid w:val="00BB245A"/>
    <w:rsid w:val="00BB2A06"/>
    <w:rsid w:val="00BB2C6B"/>
    <w:rsid w:val="00BB40FD"/>
    <w:rsid w:val="00BB6826"/>
    <w:rsid w:val="00BC0DE7"/>
    <w:rsid w:val="00BC1585"/>
    <w:rsid w:val="00BC17BE"/>
    <w:rsid w:val="00BC3A76"/>
    <w:rsid w:val="00BC6DB1"/>
    <w:rsid w:val="00BD0411"/>
    <w:rsid w:val="00BD0BFE"/>
    <w:rsid w:val="00BD1FFF"/>
    <w:rsid w:val="00BD34CC"/>
    <w:rsid w:val="00BD3EE2"/>
    <w:rsid w:val="00BD4EEE"/>
    <w:rsid w:val="00BD76D1"/>
    <w:rsid w:val="00BE04BD"/>
    <w:rsid w:val="00BE0B84"/>
    <w:rsid w:val="00BE13A8"/>
    <w:rsid w:val="00BE1492"/>
    <w:rsid w:val="00BE1A40"/>
    <w:rsid w:val="00BE1B6C"/>
    <w:rsid w:val="00BE3A54"/>
    <w:rsid w:val="00BE4552"/>
    <w:rsid w:val="00BE48A7"/>
    <w:rsid w:val="00BE4B53"/>
    <w:rsid w:val="00BE52B9"/>
    <w:rsid w:val="00BE57AE"/>
    <w:rsid w:val="00BE5B1F"/>
    <w:rsid w:val="00BE6D8A"/>
    <w:rsid w:val="00BE792B"/>
    <w:rsid w:val="00BF0986"/>
    <w:rsid w:val="00BF225F"/>
    <w:rsid w:val="00BF2482"/>
    <w:rsid w:val="00BF38AC"/>
    <w:rsid w:val="00BF424F"/>
    <w:rsid w:val="00BF4E5F"/>
    <w:rsid w:val="00BF5425"/>
    <w:rsid w:val="00BF6FC5"/>
    <w:rsid w:val="00BF7E11"/>
    <w:rsid w:val="00C02284"/>
    <w:rsid w:val="00C0254B"/>
    <w:rsid w:val="00C02A8C"/>
    <w:rsid w:val="00C036EA"/>
    <w:rsid w:val="00C03C5F"/>
    <w:rsid w:val="00C04A82"/>
    <w:rsid w:val="00C07E62"/>
    <w:rsid w:val="00C102D1"/>
    <w:rsid w:val="00C1069C"/>
    <w:rsid w:val="00C10783"/>
    <w:rsid w:val="00C11D3F"/>
    <w:rsid w:val="00C11F9A"/>
    <w:rsid w:val="00C127F7"/>
    <w:rsid w:val="00C1285F"/>
    <w:rsid w:val="00C13247"/>
    <w:rsid w:val="00C13AB0"/>
    <w:rsid w:val="00C1422B"/>
    <w:rsid w:val="00C1541F"/>
    <w:rsid w:val="00C155D3"/>
    <w:rsid w:val="00C1606B"/>
    <w:rsid w:val="00C21135"/>
    <w:rsid w:val="00C21481"/>
    <w:rsid w:val="00C215C9"/>
    <w:rsid w:val="00C22AF0"/>
    <w:rsid w:val="00C24040"/>
    <w:rsid w:val="00C25686"/>
    <w:rsid w:val="00C30142"/>
    <w:rsid w:val="00C30298"/>
    <w:rsid w:val="00C30347"/>
    <w:rsid w:val="00C316F1"/>
    <w:rsid w:val="00C33327"/>
    <w:rsid w:val="00C33DFD"/>
    <w:rsid w:val="00C35930"/>
    <w:rsid w:val="00C368C9"/>
    <w:rsid w:val="00C369C2"/>
    <w:rsid w:val="00C36AE8"/>
    <w:rsid w:val="00C374D8"/>
    <w:rsid w:val="00C4014E"/>
    <w:rsid w:val="00C40B76"/>
    <w:rsid w:val="00C41429"/>
    <w:rsid w:val="00C41855"/>
    <w:rsid w:val="00C44419"/>
    <w:rsid w:val="00C44865"/>
    <w:rsid w:val="00C467A4"/>
    <w:rsid w:val="00C46F1B"/>
    <w:rsid w:val="00C47147"/>
    <w:rsid w:val="00C472B7"/>
    <w:rsid w:val="00C474A6"/>
    <w:rsid w:val="00C502CF"/>
    <w:rsid w:val="00C50BE5"/>
    <w:rsid w:val="00C515B5"/>
    <w:rsid w:val="00C51CFA"/>
    <w:rsid w:val="00C54797"/>
    <w:rsid w:val="00C54ED5"/>
    <w:rsid w:val="00C5507B"/>
    <w:rsid w:val="00C555D8"/>
    <w:rsid w:val="00C568C4"/>
    <w:rsid w:val="00C56D66"/>
    <w:rsid w:val="00C574A4"/>
    <w:rsid w:val="00C601AF"/>
    <w:rsid w:val="00C60F28"/>
    <w:rsid w:val="00C61006"/>
    <w:rsid w:val="00C61281"/>
    <w:rsid w:val="00C62842"/>
    <w:rsid w:val="00C6431F"/>
    <w:rsid w:val="00C67859"/>
    <w:rsid w:val="00C7016E"/>
    <w:rsid w:val="00C70ABB"/>
    <w:rsid w:val="00C7209D"/>
    <w:rsid w:val="00C72408"/>
    <w:rsid w:val="00C76374"/>
    <w:rsid w:val="00C76CCD"/>
    <w:rsid w:val="00C831D2"/>
    <w:rsid w:val="00C86FA8"/>
    <w:rsid w:val="00C90317"/>
    <w:rsid w:val="00C90A72"/>
    <w:rsid w:val="00C92ADC"/>
    <w:rsid w:val="00C93568"/>
    <w:rsid w:val="00C938CE"/>
    <w:rsid w:val="00C95475"/>
    <w:rsid w:val="00C95D9E"/>
    <w:rsid w:val="00C9657F"/>
    <w:rsid w:val="00C96ABF"/>
    <w:rsid w:val="00C97015"/>
    <w:rsid w:val="00C97B93"/>
    <w:rsid w:val="00C97C7E"/>
    <w:rsid w:val="00C97EFE"/>
    <w:rsid w:val="00CA0200"/>
    <w:rsid w:val="00CA0935"/>
    <w:rsid w:val="00CA1632"/>
    <w:rsid w:val="00CA4D4B"/>
    <w:rsid w:val="00CA514C"/>
    <w:rsid w:val="00CA52DE"/>
    <w:rsid w:val="00CA5F05"/>
    <w:rsid w:val="00CA7E83"/>
    <w:rsid w:val="00CB19AD"/>
    <w:rsid w:val="00CB1DFA"/>
    <w:rsid w:val="00CB3F3F"/>
    <w:rsid w:val="00CB5467"/>
    <w:rsid w:val="00CB5666"/>
    <w:rsid w:val="00CB5CF6"/>
    <w:rsid w:val="00CB5D72"/>
    <w:rsid w:val="00CB74F0"/>
    <w:rsid w:val="00CB79AB"/>
    <w:rsid w:val="00CB7A6B"/>
    <w:rsid w:val="00CB7BCD"/>
    <w:rsid w:val="00CB7E4B"/>
    <w:rsid w:val="00CB7FB1"/>
    <w:rsid w:val="00CC007C"/>
    <w:rsid w:val="00CC0367"/>
    <w:rsid w:val="00CC14A0"/>
    <w:rsid w:val="00CC16E7"/>
    <w:rsid w:val="00CC1CCC"/>
    <w:rsid w:val="00CC2777"/>
    <w:rsid w:val="00CC3317"/>
    <w:rsid w:val="00CC4623"/>
    <w:rsid w:val="00CC47CD"/>
    <w:rsid w:val="00CC501B"/>
    <w:rsid w:val="00CC6504"/>
    <w:rsid w:val="00CC6D42"/>
    <w:rsid w:val="00CC7612"/>
    <w:rsid w:val="00CD19B2"/>
    <w:rsid w:val="00CD2411"/>
    <w:rsid w:val="00CD2823"/>
    <w:rsid w:val="00CD72FC"/>
    <w:rsid w:val="00CE03A2"/>
    <w:rsid w:val="00CE2C28"/>
    <w:rsid w:val="00CE454D"/>
    <w:rsid w:val="00CE6161"/>
    <w:rsid w:val="00CE63DD"/>
    <w:rsid w:val="00CF0C17"/>
    <w:rsid w:val="00CF0F8D"/>
    <w:rsid w:val="00CF1535"/>
    <w:rsid w:val="00CF23B5"/>
    <w:rsid w:val="00CF2567"/>
    <w:rsid w:val="00CF2966"/>
    <w:rsid w:val="00CF65C2"/>
    <w:rsid w:val="00CF78C4"/>
    <w:rsid w:val="00CF7FF5"/>
    <w:rsid w:val="00D00013"/>
    <w:rsid w:val="00D019B9"/>
    <w:rsid w:val="00D032E0"/>
    <w:rsid w:val="00D0430D"/>
    <w:rsid w:val="00D04785"/>
    <w:rsid w:val="00D053C8"/>
    <w:rsid w:val="00D06345"/>
    <w:rsid w:val="00D101AD"/>
    <w:rsid w:val="00D10215"/>
    <w:rsid w:val="00D10517"/>
    <w:rsid w:val="00D12748"/>
    <w:rsid w:val="00D12C27"/>
    <w:rsid w:val="00D12D88"/>
    <w:rsid w:val="00D1357B"/>
    <w:rsid w:val="00D13E34"/>
    <w:rsid w:val="00D14B57"/>
    <w:rsid w:val="00D16330"/>
    <w:rsid w:val="00D17241"/>
    <w:rsid w:val="00D179E9"/>
    <w:rsid w:val="00D17BF8"/>
    <w:rsid w:val="00D21638"/>
    <w:rsid w:val="00D21BDF"/>
    <w:rsid w:val="00D23444"/>
    <w:rsid w:val="00D2402D"/>
    <w:rsid w:val="00D24342"/>
    <w:rsid w:val="00D244AA"/>
    <w:rsid w:val="00D248EE"/>
    <w:rsid w:val="00D257C0"/>
    <w:rsid w:val="00D310EB"/>
    <w:rsid w:val="00D31650"/>
    <w:rsid w:val="00D327F6"/>
    <w:rsid w:val="00D33156"/>
    <w:rsid w:val="00D339FC"/>
    <w:rsid w:val="00D3462D"/>
    <w:rsid w:val="00D3746D"/>
    <w:rsid w:val="00D40575"/>
    <w:rsid w:val="00D4068F"/>
    <w:rsid w:val="00D41160"/>
    <w:rsid w:val="00D42055"/>
    <w:rsid w:val="00D45040"/>
    <w:rsid w:val="00D45240"/>
    <w:rsid w:val="00D45422"/>
    <w:rsid w:val="00D50026"/>
    <w:rsid w:val="00D50818"/>
    <w:rsid w:val="00D5169D"/>
    <w:rsid w:val="00D52DF0"/>
    <w:rsid w:val="00D530EF"/>
    <w:rsid w:val="00D5372B"/>
    <w:rsid w:val="00D53886"/>
    <w:rsid w:val="00D546A4"/>
    <w:rsid w:val="00D54A63"/>
    <w:rsid w:val="00D55189"/>
    <w:rsid w:val="00D55470"/>
    <w:rsid w:val="00D55C57"/>
    <w:rsid w:val="00D565BA"/>
    <w:rsid w:val="00D57454"/>
    <w:rsid w:val="00D576F7"/>
    <w:rsid w:val="00D579BA"/>
    <w:rsid w:val="00D57E30"/>
    <w:rsid w:val="00D60589"/>
    <w:rsid w:val="00D609F6"/>
    <w:rsid w:val="00D6186A"/>
    <w:rsid w:val="00D61A6A"/>
    <w:rsid w:val="00D61C69"/>
    <w:rsid w:val="00D62218"/>
    <w:rsid w:val="00D62ECE"/>
    <w:rsid w:val="00D63B90"/>
    <w:rsid w:val="00D6450B"/>
    <w:rsid w:val="00D65137"/>
    <w:rsid w:val="00D6615B"/>
    <w:rsid w:val="00D66AF3"/>
    <w:rsid w:val="00D67249"/>
    <w:rsid w:val="00D70659"/>
    <w:rsid w:val="00D70C6C"/>
    <w:rsid w:val="00D70C78"/>
    <w:rsid w:val="00D712DD"/>
    <w:rsid w:val="00D71903"/>
    <w:rsid w:val="00D71FCE"/>
    <w:rsid w:val="00D7249D"/>
    <w:rsid w:val="00D729FC"/>
    <w:rsid w:val="00D72F83"/>
    <w:rsid w:val="00D74750"/>
    <w:rsid w:val="00D7539B"/>
    <w:rsid w:val="00D75850"/>
    <w:rsid w:val="00D75ACF"/>
    <w:rsid w:val="00D76D79"/>
    <w:rsid w:val="00D81F7C"/>
    <w:rsid w:val="00D829C2"/>
    <w:rsid w:val="00D8304C"/>
    <w:rsid w:val="00D83443"/>
    <w:rsid w:val="00D83DD2"/>
    <w:rsid w:val="00D8447B"/>
    <w:rsid w:val="00D845F8"/>
    <w:rsid w:val="00D850EA"/>
    <w:rsid w:val="00D86868"/>
    <w:rsid w:val="00D86BF5"/>
    <w:rsid w:val="00D86D59"/>
    <w:rsid w:val="00D93985"/>
    <w:rsid w:val="00D93A06"/>
    <w:rsid w:val="00D944A2"/>
    <w:rsid w:val="00D94F71"/>
    <w:rsid w:val="00D96441"/>
    <w:rsid w:val="00D965DF"/>
    <w:rsid w:val="00D973E0"/>
    <w:rsid w:val="00DA0670"/>
    <w:rsid w:val="00DA07C6"/>
    <w:rsid w:val="00DA2005"/>
    <w:rsid w:val="00DA2423"/>
    <w:rsid w:val="00DA27E9"/>
    <w:rsid w:val="00DA4368"/>
    <w:rsid w:val="00DA54D4"/>
    <w:rsid w:val="00DA58F6"/>
    <w:rsid w:val="00DB0D05"/>
    <w:rsid w:val="00DB1BD3"/>
    <w:rsid w:val="00DB21D4"/>
    <w:rsid w:val="00DB26C5"/>
    <w:rsid w:val="00DB28A0"/>
    <w:rsid w:val="00DB4A7F"/>
    <w:rsid w:val="00DB5706"/>
    <w:rsid w:val="00DB5D2D"/>
    <w:rsid w:val="00DB5DB8"/>
    <w:rsid w:val="00DB618A"/>
    <w:rsid w:val="00DB630A"/>
    <w:rsid w:val="00DB6F9B"/>
    <w:rsid w:val="00DB77BF"/>
    <w:rsid w:val="00DC080A"/>
    <w:rsid w:val="00DC0C1B"/>
    <w:rsid w:val="00DC2B02"/>
    <w:rsid w:val="00DC41E9"/>
    <w:rsid w:val="00DC4227"/>
    <w:rsid w:val="00DC58BA"/>
    <w:rsid w:val="00DC5A1E"/>
    <w:rsid w:val="00DC5C04"/>
    <w:rsid w:val="00DC5FA7"/>
    <w:rsid w:val="00DD2C48"/>
    <w:rsid w:val="00DD2F2D"/>
    <w:rsid w:val="00DD3A00"/>
    <w:rsid w:val="00DD521C"/>
    <w:rsid w:val="00DD6137"/>
    <w:rsid w:val="00DD7A3C"/>
    <w:rsid w:val="00DE0B6C"/>
    <w:rsid w:val="00DE143D"/>
    <w:rsid w:val="00DE18AD"/>
    <w:rsid w:val="00DE3331"/>
    <w:rsid w:val="00DE3411"/>
    <w:rsid w:val="00DE35B5"/>
    <w:rsid w:val="00DE37D3"/>
    <w:rsid w:val="00DE450A"/>
    <w:rsid w:val="00DE52C5"/>
    <w:rsid w:val="00DE5F77"/>
    <w:rsid w:val="00DE660D"/>
    <w:rsid w:val="00DE7D5F"/>
    <w:rsid w:val="00DF0BAA"/>
    <w:rsid w:val="00DF10A7"/>
    <w:rsid w:val="00DF14E1"/>
    <w:rsid w:val="00DF1A35"/>
    <w:rsid w:val="00DF3562"/>
    <w:rsid w:val="00DF4B61"/>
    <w:rsid w:val="00DF7DFA"/>
    <w:rsid w:val="00E009B6"/>
    <w:rsid w:val="00E01062"/>
    <w:rsid w:val="00E02478"/>
    <w:rsid w:val="00E0344A"/>
    <w:rsid w:val="00E05010"/>
    <w:rsid w:val="00E0530E"/>
    <w:rsid w:val="00E0573C"/>
    <w:rsid w:val="00E05F2E"/>
    <w:rsid w:val="00E06510"/>
    <w:rsid w:val="00E0753B"/>
    <w:rsid w:val="00E103F3"/>
    <w:rsid w:val="00E106F4"/>
    <w:rsid w:val="00E1195C"/>
    <w:rsid w:val="00E125CC"/>
    <w:rsid w:val="00E12F69"/>
    <w:rsid w:val="00E13C9B"/>
    <w:rsid w:val="00E13D97"/>
    <w:rsid w:val="00E1561D"/>
    <w:rsid w:val="00E15F48"/>
    <w:rsid w:val="00E161DD"/>
    <w:rsid w:val="00E16272"/>
    <w:rsid w:val="00E16374"/>
    <w:rsid w:val="00E16E83"/>
    <w:rsid w:val="00E1720B"/>
    <w:rsid w:val="00E21DB4"/>
    <w:rsid w:val="00E2328B"/>
    <w:rsid w:val="00E237C8"/>
    <w:rsid w:val="00E23DEE"/>
    <w:rsid w:val="00E23FF3"/>
    <w:rsid w:val="00E250C3"/>
    <w:rsid w:val="00E250CF"/>
    <w:rsid w:val="00E26580"/>
    <w:rsid w:val="00E268D9"/>
    <w:rsid w:val="00E26CB7"/>
    <w:rsid w:val="00E27A88"/>
    <w:rsid w:val="00E308E9"/>
    <w:rsid w:val="00E31131"/>
    <w:rsid w:val="00E31DC5"/>
    <w:rsid w:val="00E32669"/>
    <w:rsid w:val="00E32953"/>
    <w:rsid w:val="00E33129"/>
    <w:rsid w:val="00E33187"/>
    <w:rsid w:val="00E338D7"/>
    <w:rsid w:val="00E33E8E"/>
    <w:rsid w:val="00E34211"/>
    <w:rsid w:val="00E34E30"/>
    <w:rsid w:val="00E41FB9"/>
    <w:rsid w:val="00E428FA"/>
    <w:rsid w:val="00E42D16"/>
    <w:rsid w:val="00E43645"/>
    <w:rsid w:val="00E4382F"/>
    <w:rsid w:val="00E43BF8"/>
    <w:rsid w:val="00E44058"/>
    <w:rsid w:val="00E443C8"/>
    <w:rsid w:val="00E455DC"/>
    <w:rsid w:val="00E4617F"/>
    <w:rsid w:val="00E468CD"/>
    <w:rsid w:val="00E46B3A"/>
    <w:rsid w:val="00E477BB"/>
    <w:rsid w:val="00E502A4"/>
    <w:rsid w:val="00E51921"/>
    <w:rsid w:val="00E54020"/>
    <w:rsid w:val="00E559F0"/>
    <w:rsid w:val="00E562AD"/>
    <w:rsid w:val="00E57935"/>
    <w:rsid w:val="00E61E05"/>
    <w:rsid w:val="00E632B4"/>
    <w:rsid w:val="00E63FA3"/>
    <w:rsid w:val="00E64A05"/>
    <w:rsid w:val="00E64D53"/>
    <w:rsid w:val="00E64D6A"/>
    <w:rsid w:val="00E71A91"/>
    <w:rsid w:val="00E768C8"/>
    <w:rsid w:val="00E76AF2"/>
    <w:rsid w:val="00E802FE"/>
    <w:rsid w:val="00E80C1E"/>
    <w:rsid w:val="00E80D1E"/>
    <w:rsid w:val="00E81502"/>
    <w:rsid w:val="00E81B66"/>
    <w:rsid w:val="00E82219"/>
    <w:rsid w:val="00E822F5"/>
    <w:rsid w:val="00E83471"/>
    <w:rsid w:val="00E84353"/>
    <w:rsid w:val="00E84695"/>
    <w:rsid w:val="00E91029"/>
    <w:rsid w:val="00E93A8F"/>
    <w:rsid w:val="00E949E5"/>
    <w:rsid w:val="00E95CF5"/>
    <w:rsid w:val="00E960D0"/>
    <w:rsid w:val="00EA01A8"/>
    <w:rsid w:val="00EA0AAC"/>
    <w:rsid w:val="00EA1164"/>
    <w:rsid w:val="00EA3F9D"/>
    <w:rsid w:val="00EA51AB"/>
    <w:rsid w:val="00EA534F"/>
    <w:rsid w:val="00EA59B4"/>
    <w:rsid w:val="00EB24C2"/>
    <w:rsid w:val="00EB2B0A"/>
    <w:rsid w:val="00EB2CEF"/>
    <w:rsid w:val="00EB2D8D"/>
    <w:rsid w:val="00EB3D18"/>
    <w:rsid w:val="00EB5F4A"/>
    <w:rsid w:val="00EB7B2A"/>
    <w:rsid w:val="00EC12B1"/>
    <w:rsid w:val="00EC28A1"/>
    <w:rsid w:val="00EC3CD2"/>
    <w:rsid w:val="00EC5824"/>
    <w:rsid w:val="00EC5F0C"/>
    <w:rsid w:val="00EC5FC5"/>
    <w:rsid w:val="00EC6F6F"/>
    <w:rsid w:val="00EC7FA0"/>
    <w:rsid w:val="00ED0548"/>
    <w:rsid w:val="00ED08A0"/>
    <w:rsid w:val="00ED0D70"/>
    <w:rsid w:val="00ED2EB4"/>
    <w:rsid w:val="00ED411E"/>
    <w:rsid w:val="00ED457F"/>
    <w:rsid w:val="00ED6795"/>
    <w:rsid w:val="00ED6B82"/>
    <w:rsid w:val="00ED6E4D"/>
    <w:rsid w:val="00ED7B93"/>
    <w:rsid w:val="00EE03CB"/>
    <w:rsid w:val="00EE156B"/>
    <w:rsid w:val="00EE21E4"/>
    <w:rsid w:val="00EE4BD1"/>
    <w:rsid w:val="00EE4E57"/>
    <w:rsid w:val="00EE5A46"/>
    <w:rsid w:val="00EE6323"/>
    <w:rsid w:val="00EE6DA3"/>
    <w:rsid w:val="00EF1848"/>
    <w:rsid w:val="00EF1B86"/>
    <w:rsid w:val="00EF27A7"/>
    <w:rsid w:val="00EF3605"/>
    <w:rsid w:val="00EF4892"/>
    <w:rsid w:val="00EF516A"/>
    <w:rsid w:val="00EF6140"/>
    <w:rsid w:val="00EF6631"/>
    <w:rsid w:val="00EF74E7"/>
    <w:rsid w:val="00F01136"/>
    <w:rsid w:val="00F011A5"/>
    <w:rsid w:val="00F019F6"/>
    <w:rsid w:val="00F0470F"/>
    <w:rsid w:val="00F0474F"/>
    <w:rsid w:val="00F0727F"/>
    <w:rsid w:val="00F072B8"/>
    <w:rsid w:val="00F073B5"/>
    <w:rsid w:val="00F1519A"/>
    <w:rsid w:val="00F153E2"/>
    <w:rsid w:val="00F160BC"/>
    <w:rsid w:val="00F162CA"/>
    <w:rsid w:val="00F165D9"/>
    <w:rsid w:val="00F166F6"/>
    <w:rsid w:val="00F203B7"/>
    <w:rsid w:val="00F20A33"/>
    <w:rsid w:val="00F229A9"/>
    <w:rsid w:val="00F22DDA"/>
    <w:rsid w:val="00F23149"/>
    <w:rsid w:val="00F2533A"/>
    <w:rsid w:val="00F26471"/>
    <w:rsid w:val="00F2775D"/>
    <w:rsid w:val="00F27EFF"/>
    <w:rsid w:val="00F3123D"/>
    <w:rsid w:val="00F32FD2"/>
    <w:rsid w:val="00F3426C"/>
    <w:rsid w:val="00F36555"/>
    <w:rsid w:val="00F37351"/>
    <w:rsid w:val="00F37709"/>
    <w:rsid w:val="00F42939"/>
    <w:rsid w:val="00F43EC3"/>
    <w:rsid w:val="00F44A4A"/>
    <w:rsid w:val="00F46295"/>
    <w:rsid w:val="00F46420"/>
    <w:rsid w:val="00F46DCB"/>
    <w:rsid w:val="00F47523"/>
    <w:rsid w:val="00F5163B"/>
    <w:rsid w:val="00F516BF"/>
    <w:rsid w:val="00F51CCC"/>
    <w:rsid w:val="00F54089"/>
    <w:rsid w:val="00F5408E"/>
    <w:rsid w:val="00F54F83"/>
    <w:rsid w:val="00F55376"/>
    <w:rsid w:val="00F60C98"/>
    <w:rsid w:val="00F62D81"/>
    <w:rsid w:val="00F63C87"/>
    <w:rsid w:val="00F66A8B"/>
    <w:rsid w:val="00F66D0A"/>
    <w:rsid w:val="00F70895"/>
    <w:rsid w:val="00F70E60"/>
    <w:rsid w:val="00F7242A"/>
    <w:rsid w:val="00F74B25"/>
    <w:rsid w:val="00F74D53"/>
    <w:rsid w:val="00F759FA"/>
    <w:rsid w:val="00F75D75"/>
    <w:rsid w:val="00F75D82"/>
    <w:rsid w:val="00F763A8"/>
    <w:rsid w:val="00F80F7C"/>
    <w:rsid w:val="00F8105E"/>
    <w:rsid w:val="00F8220E"/>
    <w:rsid w:val="00F823CB"/>
    <w:rsid w:val="00F83D1F"/>
    <w:rsid w:val="00F8580F"/>
    <w:rsid w:val="00F86B8B"/>
    <w:rsid w:val="00F87F0D"/>
    <w:rsid w:val="00F914C5"/>
    <w:rsid w:val="00F9420B"/>
    <w:rsid w:val="00F953E4"/>
    <w:rsid w:val="00F96183"/>
    <w:rsid w:val="00F962D2"/>
    <w:rsid w:val="00F965A0"/>
    <w:rsid w:val="00F96F39"/>
    <w:rsid w:val="00F97243"/>
    <w:rsid w:val="00F97F60"/>
    <w:rsid w:val="00FA0436"/>
    <w:rsid w:val="00FA0F98"/>
    <w:rsid w:val="00FA1B33"/>
    <w:rsid w:val="00FA2A59"/>
    <w:rsid w:val="00FA336E"/>
    <w:rsid w:val="00FA4D60"/>
    <w:rsid w:val="00FA50EC"/>
    <w:rsid w:val="00FA62E9"/>
    <w:rsid w:val="00FA7EEA"/>
    <w:rsid w:val="00FB0E53"/>
    <w:rsid w:val="00FB624D"/>
    <w:rsid w:val="00FB6E7A"/>
    <w:rsid w:val="00FB7159"/>
    <w:rsid w:val="00FB7ACC"/>
    <w:rsid w:val="00FC0A9D"/>
    <w:rsid w:val="00FC0B27"/>
    <w:rsid w:val="00FC11E0"/>
    <w:rsid w:val="00FC41C4"/>
    <w:rsid w:val="00FC4A6D"/>
    <w:rsid w:val="00FC59E8"/>
    <w:rsid w:val="00FC660F"/>
    <w:rsid w:val="00FC7837"/>
    <w:rsid w:val="00FC7AAC"/>
    <w:rsid w:val="00FC7C1F"/>
    <w:rsid w:val="00FD041E"/>
    <w:rsid w:val="00FD10F9"/>
    <w:rsid w:val="00FD1641"/>
    <w:rsid w:val="00FD1867"/>
    <w:rsid w:val="00FD2263"/>
    <w:rsid w:val="00FD2493"/>
    <w:rsid w:val="00FD297B"/>
    <w:rsid w:val="00FD30E5"/>
    <w:rsid w:val="00FD3767"/>
    <w:rsid w:val="00FD4FEF"/>
    <w:rsid w:val="00FD7026"/>
    <w:rsid w:val="00FD7038"/>
    <w:rsid w:val="00FE361B"/>
    <w:rsid w:val="00FE38D5"/>
    <w:rsid w:val="00FE4AB9"/>
    <w:rsid w:val="00FE5272"/>
    <w:rsid w:val="00FE62ED"/>
    <w:rsid w:val="00FF3740"/>
    <w:rsid w:val="00FF4FA0"/>
    <w:rsid w:val="00FF6E4D"/>
    <w:rsid w:val="00FF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0BD66"/>
  <w15:docId w15:val="{E11CEC97-666F-485E-A3EF-386DDB7DE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11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2160A"/>
    <w:pPr>
      <w:keepNext/>
      <w:keepLines/>
      <w:numPr>
        <w:numId w:val="27"/>
      </w:numPr>
      <w:tabs>
        <w:tab w:val="left" w:pos="450"/>
        <w:tab w:val="left" w:pos="1530"/>
        <w:tab w:val="left" w:pos="4140"/>
        <w:tab w:val="left" w:pos="4590"/>
        <w:tab w:val="left" w:pos="6120"/>
      </w:tabs>
      <w:spacing w:before="480" w:line="480" w:lineRule="auto"/>
      <w:ind w:left="284" w:right="1109" w:hanging="295"/>
      <w:jc w:val="both"/>
      <w:outlineLvl w:val="0"/>
    </w:pPr>
    <w:rPr>
      <w:rFonts w:eastAsiaTheme="majorEastAsia"/>
      <w:b/>
      <w:bCs/>
      <w:noProof/>
      <w:szCs w:val="28"/>
      <w:shd w:val="clear" w:color="auto" w:fill="FFFFFF"/>
      <w:lang w:eastAsia="en-US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EA0AAC"/>
    <w:pPr>
      <w:keepNext/>
      <w:keepLines/>
      <w:spacing w:before="320" w:after="120" w:line="360" w:lineRule="auto"/>
      <w:ind w:left="360" w:hanging="360"/>
      <w:outlineLvl w:val="1"/>
    </w:pPr>
    <w:rPr>
      <w:rFonts w:eastAsiaTheme="minorHAnsi" w:cstheme="majorBidi"/>
      <w:b/>
      <w:bCs/>
      <w:color w:val="1F497D" w:themeColor="text2"/>
      <w:szCs w:val="26"/>
      <w:shd w:val="clear" w:color="auto" w:fill="FFFFFF"/>
      <w:lang w:eastAsia="en-US"/>
    </w:rPr>
  </w:style>
  <w:style w:type="paragraph" w:styleId="Heading3">
    <w:name w:val="heading 3"/>
    <w:basedOn w:val="Heading2"/>
    <w:next w:val="Heading2"/>
    <w:link w:val="Heading3Char"/>
    <w:autoRedefine/>
    <w:uiPriority w:val="9"/>
    <w:unhideWhenUsed/>
    <w:qFormat/>
    <w:rsid w:val="00467E65"/>
    <w:pPr>
      <w:numPr>
        <w:ilvl w:val="2"/>
      </w:numPr>
      <w:tabs>
        <w:tab w:val="left" w:pos="630"/>
      </w:tabs>
      <w:spacing w:before="200" w:after="0"/>
      <w:ind w:left="360" w:hanging="360"/>
      <w:outlineLvl w:val="2"/>
    </w:pPr>
    <w:rPr>
      <w:rFonts w:eastAsiaTheme="majorEastAsia"/>
      <w:bCs w:val="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A22"/>
    <w:pPr>
      <w:keepNext/>
      <w:keepLines/>
      <w:numPr>
        <w:ilvl w:val="3"/>
        <w:numId w:val="18"/>
      </w:numPr>
      <w:spacing w:before="200" w:line="276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3A22"/>
    <w:pPr>
      <w:keepNext/>
      <w:keepLines/>
      <w:numPr>
        <w:ilvl w:val="4"/>
        <w:numId w:val="18"/>
      </w:numPr>
      <w:spacing w:before="200" w:line="276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A22"/>
    <w:pPr>
      <w:keepNext/>
      <w:keepLines/>
      <w:numPr>
        <w:ilvl w:val="5"/>
        <w:numId w:val="18"/>
      </w:numPr>
      <w:spacing w:before="200" w:line="276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3A22"/>
    <w:pPr>
      <w:keepNext/>
      <w:keepLines/>
      <w:numPr>
        <w:ilvl w:val="6"/>
        <w:numId w:val="18"/>
      </w:numPr>
      <w:spacing w:before="200" w:line="276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A22"/>
    <w:pPr>
      <w:keepNext/>
      <w:keepLines/>
      <w:numPr>
        <w:ilvl w:val="7"/>
        <w:numId w:val="18"/>
      </w:numPr>
      <w:spacing w:before="200" w:line="276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3A22"/>
    <w:pPr>
      <w:keepNext/>
      <w:keepLines/>
      <w:numPr>
        <w:ilvl w:val="8"/>
        <w:numId w:val="18"/>
      </w:numPr>
      <w:spacing w:before="200" w:line="276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E79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2160A"/>
    <w:rPr>
      <w:rFonts w:ascii="Times New Roman" w:eastAsiaTheme="majorEastAsia" w:hAnsi="Times New Roman" w:cs="Times New Roman"/>
      <w:b/>
      <w:bCs/>
      <w:noProof/>
      <w:sz w:val="24"/>
      <w:szCs w:val="28"/>
      <w:lang w:bidi="bn-IN"/>
    </w:rPr>
  </w:style>
  <w:style w:type="paragraph" w:styleId="TOCHeading">
    <w:name w:val="TOC Heading"/>
    <w:basedOn w:val="Heading1"/>
    <w:next w:val="Normal"/>
    <w:uiPriority w:val="39"/>
    <w:unhideWhenUsed/>
    <w:qFormat/>
    <w:rsid w:val="00BE792B"/>
    <w:pPr>
      <w:jc w:val="left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13A22"/>
    <w:pPr>
      <w:tabs>
        <w:tab w:val="right" w:leader="dot" w:pos="8630"/>
      </w:tabs>
      <w:spacing w:before="120" w:after="120" w:line="276" w:lineRule="auto"/>
    </w:pPr>
    <w:rPr>
      <w:rFonts w:asciiTheme="minorHAnsi" w:eastAsiaTheme="minorHAnsi" w:hAnsiTheme="minorHAnsi" w:cstheme="minorHAnsi"/>
      <w:b/>
      <w:bCs/>
      <w:caps/>
      <w:sz w:val="20"/>
      <w:szCs w:val="20"/>
      <w:lang w:eastAsia="en-US" w:bidi="ar-SA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E792B"/>
    <w:pPr>
      <w:spacing w:line="276" w:lineRule="auto"/>
      <w:ind w:left="220"/>
    </w:pPr>
    <w:rPr>
      <w:rFonts w:asciiTheme="minorHAnsi" w:eastAsiaTheme="minorHAnsi" w:hAnsiTheme="minorHAnsi" w:cstheme="minorHAnsi"/>
      <w:smallCaps/>
      <w:sz w:val="20"/>
      <w:szCs w:val="20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BE792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92B"/>
    <w:pPr>
      <w:jc w:val="both"/>
    </w:pPr>
    <w:rPr>
      <w:rFonts w:ascii="Tahoma" w:eastAsiaTheme="minorHAnsi" w:hAnsi="Tahoma" w:cs="Tahoma"/>
      <w:sz w:val="16"/>
      <w:szCs w:val="16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92B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EA0AAC"/>
    <w:rPr>
      <w:rFonts w:ascii="Times New Roman" w:hAnsi="Times New Roman" w:cstheme="majorBidi"/>
      <w:b/>
      <w:bCs/>
      <w:color w:val="1F497D" w:themeColor="text2"/>
      <w:sz w:val="24"/>
      <w:szCs w:val="26"/>
      <w:lang w:bidi="bn-IN"/>
    </w:rPr>
  </w:style>
  <w:style w:type="paragraph" w:styleId="ListParagraph">
    <w:name w:val="List Paragraph"/>
    <w:basedOn w:val="Normal"/>
    <w:uiPriority w:val="34"/>
    <w:qFormat/>
    <w:rsid w:val="0031684D"/>
    <w:pPr>
      <w:spacing w:after="200" w:line="276" w:lineRule="auto"/>
      <w:ind w:left="720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character" w:styleId="Strong">
    <w:name w:val="Strong"/>
    <w:basedOn w:val="DefaultParagraphFont"/>
    <w:qFormat/>
    <w:rsid w:val="0031684D"/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1684D"/>
    <w:pPr>
      <w:spacing w:line="276" w:lineRule="auto"/>
      <w:ind w:left="440"/>
    </w:pPr>
    <w:rPr>
      <w:rFonts w:asciiTheme="minorHAnsi" w:eastAsiaTheme="minorHAnsi" w:hAnsiTheme="minorHAnsi" w:cstheme="minorHAnsi"/>
      <w:i/>
      <w:iCs/>
      <w:sz w:val="20"/>
      <w:szCs w:val="20"/>
      <w:lang w:eastAsia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467E65"/>
    <w:rPr>
      <w:rFonts w:ascii="Times New Roman" w:eastAsiaTheme="majorEastAsia" w:hAnsi="Times New Roman" w:cstheme="majorBidi"/>
      <w:b/>
      <w:color w:val="1F497D" w:themeColor="text2"/>
      <w:sz w:val="24"/>
      <w:szCs w:val="26"/>
      <w:lang w:bidi="bn-IN"/>
    </w:rPr>
  </w:style>
  <w:style w:type="character" w:customStyle="1" w:styleId="oneclick-link">
    <w:name w:val="oneclick-link"/>
    <w:basedOn w:val="DefaultParagraphFont"/>
    <w:rsid w:val="00C50BE5"/>
  </w:style>
  <w:style w:type="paragraph" w:styleId="Caption">
    <w:name w:val="caption"/>
    <w:basedOn w:val="Normal"/>
    <w:next w:val="Normal"/>
    <w:uiPriority w:val="35"/>
    <w:unhideWhenUsed/>
    <w:qFormat/>
    <w:rsid w:val="00D965DF"/>
    <w:pPr>
      <w:spacing w:after="200"/>
      <w:jc w:val="both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 w:bidi="ar-SA"/>
    </w:rPr>
  </w:style>
  <w:style w:type="paragraph" w:styleId="TableofFigures">
    <w:name w:val="table of figures"/>
    <w:basedOn w:val="Normal"/>
    <w:next w:val="Normal"/>
    <w:uiPriority w:val="99"/>
    <w:unhideWhenUsed/>
    <w:rsid w:val="00D965DF"/>
    <w:pPr>
      <w:spacing w:line="276" w:lineRule="auto"/>
      <w:jc w:val="both"/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table" w:styleId="TableGrid">
    <w:name w:val="Table Grid"/>
    <w:basedOn w:val="TableNormal"/>
    <w:uiPriority w:val="59"/>
    <w:rsid w:val="00661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883EE7"/>
  </w:style>
  <w:style w:type="character" w:customStyle="1" w:styleId="xbe">
    <w:name w:val="_xbe"/>
    <w:basedOn w:val="DefaultParagraphFont"/>
    <w:rsid w:val="00883EE7"/>
  </w:style>
  <w:style w:type="character" w:styleId="Emphasis">
    <w:name w:val="Emphasis"/>
    <w:basedOn w:val="DefaultParagraphFont"/>
    <w:uiPriority w:val="20"/>
    <w:qFormat/>
    <w:rsid w:val="00883EE7"/>
    <w:rPr>
      <w:i/>
      <w:iCs/>
    </w:rPr>
  </w:style>
  <w:style w:type="paragraph" w:styleId="NoSpacing">
    <w:name w:val="No Spacing"/>
    <w:uiPriority w:val="1"/>
    <w:qFormat/>
    <w:rsid w:val="00A705C2"/>
    <w:pPr>
      <w:spacing w:after="0" w:line="240" w:lineRule="auto"/>
      <w:jc w:val="both"/>
    </w:pPr>
  </w:style>
  <w:style w:type="paragraph" w:styleId="Header">
    <w:name w:val="header"/>
    <w:basedOn w:val="Normal"/>
    <w:link w:val="HeaderChar"/>
    <w:uiPriority w:val="99"/>
    <w:unhideWhenUsed/>
    <w:rsid w:val="000C276D"/>
    <w:pPr>
      <w:tabs>
        <w:tab w:val="center" w:pos="4680"/>
        <w:tab w:val="right" w:pos="9360"/>
      </w:tabs>
      <w:jc w:val="both"/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0C276D"/>
  </w:style>
  <w:style w:type="paragraph" w:styleId="Footer">
    <w:name w:val="footer"/>
    <w:basedOn w:val="Normal"/>
    <w:link w:val="FooterChar"/>
    <w:uiPriority w:val="99"/>
    <w:unhideWhenUsed/>
    <w:rsid w:val="000C276D"/>
    <w:pPr>
      <w:tabs>
        <w:tab w:val="center" w:pos="4680"/>
        <w:tab w:val="right" w:pos="9360"/>
      </w:tabs>
      <w:jc w:val="both"/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0C276D"/>
  </w:style>
  <w:style w:type="paragraph" w:customStyle="1" w:styleId="Pa2">
    <w:name w:val="Pa2"/>
    <w:basedOn w:val="Normal"/>
    <w:next w:val="Normal"/>
    <w:uiPriority w:val="99"/>
    <w:rsid w:val="002C4059"/>
    <w:pPr>
      <w:autoSpaceDE w:val="0"/>
      <w:autoSpaceDN w:val="0"/>
      <w:adjustRightInd w:val="0"/>
      <w:spacing w:line="241" w:lineRule="atLeast"/>
    </w:pPr>
    <w:rPr>
      <w:rFonts w:eastAsiaTheme="minorHAnsi"/>
      <w:lang w:eastAsia="en-US" w:bidi="ar-SA"/>
    </w:rPr>
  </w:style>
  <w:style w:type="character" w:customStyle="1" w:styleId="A6">
    <w:name w:val="A6"/>
    <w:uiPriority w:val="99"/>
    <w:rsid w:val="002C4059"/>
    <w:rPr>
      <w:color w:val="000000"/>
      <w:sz w:val="21"/>
      <w:szCs w:val="21"/>
    </w:rPr>
  </w:style>
  <w:style w:type="paragraph" w:styleId="NormalWeb">
    <w:name w:val="Normal (Web)"/>
    <w:basedOn w:val="Normal"/>
    <w:uiPriority w:val="99"/>
    <w:unhideWhenUsed/>
    <w:rsid w:val="00333C12"/>
    <w:pPr>
      <w:spacing w:before="100" w:beforeAutospacing="1" w:after="100" w:afterAutospacing="1"/>
    </w:pPr>
    <w:rPr>
      <w:lang w:eastAsia="en-US" w:bidi="ar-SA"/>
    </w:rPr>
  </w:style>
  <w:style w:type="paragraph" w:styleId="TOC4">
    <w:name w:val="toc 4"/>
    <w:basedOn w:val="Normal"/>
    <w:next w:val="Normal"/>
    <w:autoRedefine/>
    <w:uiPriority w:val="39"/>
    <w:unhideWhenUsed/>
    <w:rsid w:val="00947981"/>
    <w:pPr>
      <w:spacing w:line="276" w:lineRule="auto"/>
      <w:ind w:left="66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styleId="TOC5">
    <w:name w:val="toc 5"/>
    <w:basedOn w:val="Normal"/>
    <w:next w:val="Normal"/>
    <w:autoRedefine/>
    <w:uiPriority w:val="39"/>
    <w:unhideWhenUsed/>
    <w:rsid w:val="00947981"/>
    <w:pPr>
      <w:spacing w:line="276" w:lineRule="auto"/>
      <w:ind w:left="88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styleId="TOC6">
    <w:name w:val="toc 6"/>
    <w:basedOn w:val="Normal"/>
    <w:next w:val="Normal"/>
    <w:autoRedefine/>
    <w:uiPriority w:val="39"/>
    <w:unhideWhenUsed/>
    <w:rsid w:val="00947981"/>
    <w:pPr>
      <w:spacing w:line="276" w:lineRule="auto"/>
      <w:ind w:left="110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styleId="TOC7">
    <w:name w:val="toc 7"/>
    <w:basedOn w:val="Normal"/>
    <w:next w:val="Normal"/>
    <w:autoRedefine/>
    <w:uiPriority w:val="39"/>
    <w:unhideWhenUsed/>
    <w:rsid w:val="00947981"/>
    <w:pPr>
      <w:spacing w:line="276" w:lineRule="auto"/>
      <w:ind w:left="132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styleId="TOC8">
    <w:name w:val="toc 8"/>
    <w:basedOn w:val="Normal"/>
    <w:next w:val="Normal"/>
    <w:autoRedefine/>
    <w:uiPriority w:val="39"/>
    <w:unhideWhenUsed/>
    <w:rsid w:val="00947981"/>
    <w:pPr>
      <w:spacing w:line="276" w:lineRule="auto"/>
      <w:ind w:left="154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styleId="TOC9">
    <w:name w:val="toc 9"/>
    <w:basedOn w:val="Normal"/>
    <w:next w:val="Normal"/>
    <w:autoRedefine/>
    <w:uiPriority w:val="39"/>
    <w:unhideWhenUsed/>
    <w:rsid w:val="00947981"/>
    <w:pPr>
      <w:spacing w:line="276" w:lineRule="auto"/>
      <w:ind w:left="1760"/>
    </w:pPr>
    <w:rPr>
      <w:rFonts w:asciiTheme="minorHAnsi" w:eastAsiaTheme="minorHAnsi" w:hAnsiTheme="minorHAnsi" w:cstheme="minorHAnsi"/>
      <w:sz w:val="18"/>
      <w:szCs w:val="18"/>
      <w:lang w:eastAsia="en-US" w:bidi="ar-SA"/>
    </w:rPr>
  </w:style>
  <w:style w:type="paragraph" w:customStyle="1" w:styleId="Pa1">
    <w:name w:val="Pa1"/>
    <w:basedOn w:val="Default"/>
    <w:next w:val="Default"/>
    <w:uiPriority w:val="99"/>
    <w:rsid w:val="00017B72"/>
    <w:pPr>
      <w:spacing w:line="241" w:lineRule="atLeast"/>
    </w:pPr>
    <w:rPr>
      <w:rFonts w:ascii="Calibri" w:hAnsi="Calibri" w:cs="Calibri"/>
      <w:color w:val="auto"/>
    </w:rPr>
  </w:style>
  <w:style w:type="paragraph" w:customStyle="1" w:styleId="Pa3">
    <w:name w:val="Pa3"/>
    <w:basedOn w:val="Default"/>
    <w:next w:val="Default"/>
    <w:uiPriority w:val="99"/>
    <w:rsid w:val="00B447AA"/>
    <w:pPr>
      <w:spacing w:line="241" w:lineRule="atLeast"/>
    </w:pPr>
    <w:rPr>
      <w:rFonts w:ascii="Arial" w:hAnsi="Arial" w:cs="Arial"/>
      <w:color w:val="auto"/>
    </w:rPr>
  </w:style>
  <w:style w:type="character" w:customStyle="1" w:styleId="A7">
    <w:name w:val="A7"/>
    <w:uiPriority w:val="99"/>
    <w:rsid w:val="00B447AA"/>
    <w:rPr>
      <w:color w:val="000000"/>
      <w:sz w:val="14"/>
      <w:szCs w:val="14"/>
    </w:rPr>
  </w:style>
  <w:style w:type="table" w:styleId="MediumList1">
    <w:name w:val="Medium List 1"/>
    <w:basedOn w:val="TableNormal"/>
    <w:uiPriority w:val="65"/>
    <w:rsid w:val="0053060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53060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5D54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113A2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3A2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A2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3A2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A2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3A2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customStyle="1" w:styleId="Chapter">
    <w:name w:val="Chapter"/>
    <w:uiPriority w:val="99"/>
    <w:rsid w:val="00916357"/>
    <w:pPr>
      <w:numPr>
        <w:numId w:val="16"/>
      </w:numPr>
    </w:pPr>
  </w:style>
  <w:style w:type="character" w:styleId="LineNumber">
    <w:name w:val="line number"/>
    <w:basedOn w:val="DefaultParagraphFont"/>
    <w:uiPriority w:val="99"/>
    <w:semiHidden/>
    <w:unhideWhenUsed/>
    <w:rsid w:val="00BE1492"/>
  </w:style>
  <w:style w:type="paragraph" w:styleId="Revision">
    <w:name w:val="Revision"/>
    <w:hidden/>
    <w:uiPriority w:val="99"/>
    <w:semiHidden/>
    <w:rsid w:val="001F7C2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546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6A4"/>
    <w:pPr>
      <w:spacing w:after="200"/>
      <w:jc w:val="both"/>
    </w:pPr>
    <w:rPr>
      <w:rFonts w:asciiTheme="minorHAnsi" w:eastAsiaTheme="minorHAnsi" w:hAnsiTheme="minorHAnsi" w:cstheme="minorBidi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6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6A4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277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C2777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97F4C"/>
    <w:rPr>
      <w:color w:val="808080"/>
    </w:rPr>
  </w:style>
  <w:style w:type="paragraph" w:styleId="BodyText">
    <w:name w:val="Body Text"/>
    <w:basedOn w:val="Normal"/>
    <w:link w:val="BodyTextChar"/>
    <w:uiPriority w:val="99"/>
    <w:unhideWhenUsed/>
    <w:rsid w:val="004650AA"/>
    <w:pPr>
      <w:spacing w:after="200" w:line="480" w:lineRule="auto"/>
      <w:jc w:val="both"/>
    </w:pPr>
    <w:rPr>
      <w:rFonts w:eastAsiaTheme="minorHAnsi"/>
      <w:noProof/>
      <w:sz w:val="22"/>
      <w:szCs w:val="22"/>
      <w:lang w:eastAsia="en-US" w:bidi="ar-SA"/>
    </w:rPr>
  </w:style>
  <w:style w:type="character" w:customStyle="1" w:styleId="BodyTextChar">
    <w:name w:val="Body Text Char"/>
    <w:basedOn w:val="DefaultParagraphFont"/>
    <w:link w:val="BodyText"/>
    <w:uiPriority w:val="99"/>
    <w:rsid w:val="004650AA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0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6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3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485702-9C1C-43B0-AE1F-52AF36527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d abdul alim</cp:lastModifiedBy>
  <cp:revision>6</cp:revision>
  <cp:lastPrinted>2021-01-21T13:03:00Z</cp:lastPrinted>
  <dcterms:created xsi:type="dcterms:W3CDTF">2022-10-31T05:36:00Z</dcterms:created>
  <dcterms:modified xsi:type="dcterms:W3CDTF">2022-12-31T15:29:00Z</dcterms:modified>
</cp:coreProperties>
</file>